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16D69" w14:textId="0975470F" w:rsidR="003440F1" w:rsidRPr="003440F1" w:rsidRDefault="007625B9" w:rsidP="003440F1">
      <w:pPr>
        <w:spacing w:line="480" w:lineRule="auto"/>
        <w:ind w:left="180" w:hangingChars="50" w:hanging="180"/>
        <w:jc w:val="center"/>
        <w:rPr>
          <w:rFonts w:ascii="Times New Roman" w:hAnsi="Times New Roman"/>
          <w:b/>
          <w:sz w:val="36"/>
          <w:lang w:val="en-GB"/>
        </w:rPr>
      </w:pPr>
      <w:bookmarkStart w:id="0" w:name="OLE_LINK28"/>
      <w:r>
        <w:rPr>
          <w:rFonts w:ascii="Times New Roman" w:hAnsi="Times New Roman"/>
          <w:b/>
          <w:sz w:val="36"/>
          <w:lang w:val="en-GB"/>
        </w:rPr>
        <w:t>Additional file 1</w:t>
      </w:r>
      <w:bookmarkStart w:id="1" w:name="_GoBack"/>
      <w:bookmarkEnd w:id="1"/>
    </w:p>
    <w:p w14:paraId="02A77480" w14:textId="5C3A6FD7" w:rsidR="003440F1" w:rsidRPr="00513913" w:rsidRDefault="003440F1" w:rsidP="003440F1">
      <w:pPr>
        <w:spacing w:line="480" w:lineRule="auto"/>
        <w:ind w:left="105" w:hangingChars="50" w:hanging="105"/>
        <w:jc w:val="left"/>
        <w:rPr>
          <w:rFonts w:ascii="Times New Roman" w:hAnsi="Times New Roman"/>
          <w:b/>
          <w:sz w:val="36"/>
          <w:lang w:val="en-GB"/>
        </w:rPr>
      </w:pPr>
      <w:r>
        <w:rPr>
          <w:rFonts w:ascii="Times New Roman" w:hAnsi="Times New Roman"/>
          <w:lang w:val="it-IT"/>
        </w:rPr>
        <w:fldChar w:fldCharType="begin">
          <w:fldData xml:space="preserve">ZQBKAHoAdABYAFYAOQBzAEkAMABjAFoAbgAvAFgAZgA5AFYAeABRAFUANAB1AFQAVABoAGEAbwB4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</w:fldData>
        </w:fldChar>
      </w:r>
      <w:r>
        <w:rPr>
          <w:rFonts w:ascii="Times New Roman" w:hAnsi="Times New Roman"/>
          <w:lang w:val="it-IT"/>
        </w:rPr>
        <w:instrText>ADDIN CNKISM.UserStyle</w:instrText>
      </w:r>
      <w:r>
        <w:rPr>
          <w:rFonts w:ascii="Times New Roman" w:hAnsi="Times New Roman"/>
          <w:lang w:val="it-IT"/>
        </w:rPr>
      </w:r>
      <w:r>
        <w:rPr>
          <w:rFonts w:ascii="Times New Roman" w:hAnsi="Times New Roman"/>
          <w:lang w:val="it-IT"/>
        </w:rPr>
        <w:fldChar w:fldCharType="end"/>
      </w:r>
      <w:r w:rsidRPr="00513913">
        <w:rPr>
          <w:rFonts w:ascii="Times New Roman" w:hAnsi="Times New Roman"/>
          <w:b/>
          <w:sz w:val="36"/>
          <w:lang w:val="en-GB"/>
        </w:rPr>
        <w:t xml:space="preserve">Structure-based </w:t>
      </w:r>
      <w:r>
        <w:rPr>
          <w:rFonts w:ascii="Times New Roman" w:hAnsi="Times New Roman"/>
          <w:b/>
          <w:sz w:val="36"/>
          <w:lang w:val="en-GB"/>
        </w:rPr>
        <w:t>protein</w:t>
      </w:r>
      <w:r w:rsidRPr="00513913">
        <w:rPr>
          <w:rFonts w:ascii="Times New Roman" w:hAnsi="Times New Roman"/>
          <w:b/>
          <w:sz w:val="36"/>
          <w:lang w:val="en-GB"/>
        </w:rPr>
        <w:t xml:space="preserve"> engineering of ammonia lyase for </w:t>
      </w:r>
      <w:r>
        <w:rPr>
          <w:rFonts w:ascii="Times New Roman" w:hAnsi="Times New Roman"/>
          <w:b/>
          <w:sz w:val="36"/>
          <w:lang w:val="en-GB"/>
        </w:rPr>
        <w:t>efficient</w:t>
      </w:r>
      <w:r w:rsidRPr="00513913">
        <w:rPr>
          <w:rFonts w:ascii="Times New Roman" w:hAnsi="Times New Roman" w:hint="eastAsia"/>
          <w:b/>
          <w:sz w:val="36"/>
          <w:lang w:val="en-GB"/>
        </w:rPr>
        <w:t xml:space="preserve"> </w:t>
      </w:r>
      <w:r w:rsidRPr="00513913">
        <w:rPr>
          <w:rFonts w:ascii="Times New Roman" w:hAnsi="Times New Roman"/>
          <w:b/>
          <w:sz w:val="36"/>
          <w:lang w:val="en-GB"/>
        </w:rPr>
        <w:t>synthesis of sterically bulky unnatural amino acids</w:t>
      </w:r>
    </w:p>
    <w:bookmarkEnd w:id="0"/>
    <w:p w14:paraId="70543BA2" w14:textId="77777777" w:rsidR="003440F1" w:rsidRPr="00790E00" w:rsidRDefault="003440F1" w:rsidP="003440F1">
      <w:pPr>
        <w:autoSpaceDE w:val="0"/>
        <w:autoSpaceDN w:val="0"/>
        <w:adjustRightInd w:val="0"/>
        <w:spacing w:line="480" w:lineRule="auto"/>
        <w:ind w:leftChars="57" w:left="120" w:firstLineChars="9" w:firstLine="22"/>
        <w:jc w:val="left"/>
        <w:rPr>
          <w:rFonts w:ascii="Times New Roman" w:hAnsi="Times New Roman"/>
          <w:kern w:val="0"/>
          <w:sz w:val="24"/>
          <w:szCs w:val="24"/>
        </w:rPr>
      </w:pPr>
      <w:r w:rsidRPr="00790E00">
        <w:rPr>
          <w:rFonts w:ascii="Times New Roman" w:eastAsia="AdvOT8608a8d1+20" w:hAnsi="Times New Roman"/>
          <w:kern w:val="0"/>
          <w:sz w:val="24"/>
          <w:szCs w:val="24"/>
        </w:rPr>
        <w:t>Zi-Fu Ni,</w:t>
      </w:r>
      <w:r>
        <w:rPr>
          <w:rFonts w:ascii="Times New Roman" w:eastAsia="AdvOT8608a8d1+20" w:hAnsi="Times New Roman"/>
          <w:kern w:val="0"/>
          <w:sz w:val="24"/>
          <w:szCs w:val="24"/>
        </w:rPr>
        <w:t xml:space="preserve"> </w:t>
      </w:r>
      <w:r w:rsidRPr="00790E00">
        <w:rPr>
          <w:rFonts w:ascii="Times New Roman" w:eastAsia="AdvOT8608a8d1+20" w:hAnsi="Times New Roman"/>
          <w:kern w:val="0"/>
          <w:sz w:val="24"/>
          <w:szCs w:val="24"/>
        </w:rPr>
        <w:t>Pei Xu,</w:t>
      </w:r>
      <w:bookmarkStart w:id="2" w:name="OLE_LINK40"/>
      <w:r>
        <w:rPr>
          <w:rFonts w:ascii="Times New Roman" w:eastAsia="AdvOT8608a8d1+20" w:hAnsi="Times New Roman"/>
          <w:kern w:val="0"/>
          <w:sz w:val="24"/>
          <w:szCs w:val="24"/>
          <w:vertAlign w:val="superscript"/>
        </w:rPr>
        <w:t xml:space="preserve"> </w:t>
      </w:r>
      <w:r w:rsidRPr="00790E00">
        <w:rPr>
          <w:rFonts w:ascii="Times New Roman" w:eastAsia="AdvOT8608a8d1+20" w:hAnsi="Times New Roman"/>
          <w:kern w:val="0"/>
          <w:sz w:val="24"/>
          <w:szCs w:val="24"/>
        </w:rPr>
        <w:t>Min-Hua Zong</w:t>
      </w:r>
      <w:bookmarkEnd w:id="2"/>
      <w:r w:rsidRPr="00790E00">
        <w:rPr>
          <w:rFonts w:ascii="Times New Roman" w:eastAsia="AdvOT8608a8d1+20" w:hAnsi="Times New Roman"/>
          <w:kern w:val="0"/>
          <w:sz w:val="24"/>
          <w:szCs w:val="24"/>
        </w:rPr>
        <w:t>, Wen-Yong Lou</w:t>
      </w:r>
      <w:r>
        <w:rPr>
          <w:rFonts w:ascii="Times New Roman" w:eastAsia="AdvOT8608a8d1+20" w:hAnsi="Times New Roman"/>
          <w:kern w:val="0"/>
          <w:sz w:val="24"/>
          <w:szCs w:val="24"/>
          <w:vertAlign w:val="superscript"/>
        </w:rPr>
        <w:t xml:space="preserve">* </w:t>
      </w:r>
    </w:p>
    <w:p w14:paraId="6A80B41A" w14:textId="77777777" w:rsidR="003440F1" w:rsidRPr="00790E00" w:rsidRDefault="003440F1" w:rsidP="003440F1">
      <w:pPr>
        <w:autoSpaceDE w:val="0"/>
        <w:autoSpaceDN w:val="0"/>
        <w:adjustRightInd w:val="0"/>
        <w:spacing w:line="480" w:lineRule="auto"/>
        <w:ind w:leftChars="67" w:left="141"/>
        <w:rPr>
          <w:rFonts w:ascii="Times New Roman" w:hAnsi="Times New Roman"/>
          <w:bCs/>
          <w:sz w:val="24"/>
          <w:szCs w:val="24"/>
        </w:rPr>
      </w:pPr>
      <w:bookmarkStart w:id="3" w:name="OLE_LINK38"/>
      <w:bookmarkStart w:id="4" w:name="OLE_LINK39"/>
      <w:bookmarkStart w:id="5" w:name="OLE_LINK72"/>
      <w:bookmarkStart w:id="6" w:name="OLE_LINK73"/>
      <w:bookmarkStart w:id="7" w:name="OLE_LINK24"/>
      <w:bookmarkStart w:id="8" w:name="OLE_LINK25"/>
      <w:r w:rsidRPr="00790E00">
        <w:rPr>
          <w:rFonts w:ascii="Times New Roman" w:hAnsi="Times New Roman"/>
          <w:bCs/>
          <w:sz w:val="24"/>
          <w:szCs w:val="24"/>
        </w:rPr>
        <w:t>Laboratory of Applied Biocatalysis, School of Food Science and Engineering,</w:t>
      </w:r>
      <w:bookmarkStart w:id="9" w:name="OLE_LINK26"/>
      <w:bookmarkStart w:id="10" w:name="OLE_LINK27"/>
      <w:r w:rsidRPr="00790E00">
        <w:rPr>
          <w:rFonts w:ascii="Times New Roman" w:hAnsi="Times New Roman"/>
          <w:bCs/>
          <w:sz w:val="24"/>
          <w:szCs w:val="24"/>
        </w:rPr>
        <w:t xml:space="preserve"> </w:t>
      </w:r>
      <w:bookmarkStart w:id="11" w:name="OLE_LINK74"/>
      <w:bookmarkStart w:id="12" w:name="OLE_LINK75"/>
      <w:bookmarkStart w:id="13" w:name="OLE_LINK55"/>
      <w:bookmarkStart w:id="14" w:name="OLE_LINK56"/>
      <w:r w:rsidRPr="00790E00">
        <w:rPr>
          <w:rFonts w:ascii="Times New Roman" w:hAnsi="Times New Roman"/>
          <w:bCs/>
          <w:sz w:val="24"/>
          <w:szCs w:val="24"/>
        </w:rPr>
        <w:t>South China University of Technology</w:t>
      </w:r>
      <w:bookmarkEnd w:id="9"/>
      <w:bookmarkEnd w:id="10"/>
      <w:bookmarkEnd w:id="11"/>
      <w:bookmarkEnd w:id="12"/>
      <w:r w:rsidRPr="00790E00">
        <w:rPr>
          <w:rFonts w:ascii="Times New Roman" w:hAnsi="Times New Roman"/>
          <w:bCs/>
          <w:sz w:val="24"/>
          <w:szCs w:val="24"/>
        </w:rPr>
        <w:t>,</w:t>
      </w:r>
      <w:bookmarkEnd w:id="3"/>
      <w:bookmarkEnd w:id="4"/>
      <w:bookmarkEnd w:id="13"/>
      <w:bookmarkEnd w:id="14"/>
      <w:r w:rsidRPr="00790E00">
        <w:rPr>
          <w:rFonts w:ascii="Times New Roman" w:hAnsi="Times New Roman"/>
          <w:bCs/>
          <w:sz w:val="24"/>
          <w:szCs w:val="24"/>
        </w:rPr>
        <w:t xml:space="preserve"> </w:t>
      </w:r>
      <w:bookmarkStart w:id="15" w:name="OLE_LINK41"/>
      <w:bookmarkStart w:id="16" w:name="OLE_LINK42"/>
      <w:r w:rsidRPr="00790E00">
        <w:rPr>
          <w:rFonts w:ascii="Times New Roman" w:hAnsi="Times New Roman"/>
          <w:bCs/>
          <w:sz w:val="24"/>
          <w:szCs w:val="24"/>
        </w:rPr>
        <w:t>No. 381 Wushan Road</w:t>
      </w:r>
      <w:bookmarkEnd w:id="15"/>
      <w:bookmarkEnd w:id="16"/>
      <w:r w:rsidRPr="00790E00">
        <w:rPr>
          <w:rFonts w:ascii="Times New Roman" w:hAnsi="Times New Roman"/>
          <w:bCs/>
          <w:sz w:val="24"/>
          <w:szCs w:val="24"/>
        </w:rPr>
        <w:t>, Guangzhou</w:t>
      </w:r>
      <w:r w:rsidRPr="00790E00">
        <w:rPr>
          <w:rFonts w:ascii="Times New Roman" w:hAnsi="Times New Roman"/>
          <w:sz w:val="24"/>
          <w:szCs w:val="24"/>
        </w:rPr>
        <w:t xml:space="preserve"> 510640</w:t>
      </w:r>
      <w:r w:rsidRPr="00790E00">
        <w:rPr>
          <w:rFonts w:ascii="Times New Roman" w:hAnsi="Times New Roman"/>
          <w:bCs/>
          <w:sz w:val="24"/>
          <w:szCs w:val="24"/>
        </w:rPr>
        <w:t>,</w:t>
      </w:r>
      <w:r w:rsidRPr="00790E00">
        <w:rPr>
          <w:rFonts w:ascii="Times New Roman" w:hAnsi="Times New Roman"/>
          <w:sz w:val="24"/>
          <w:szCs w:val="24"/>
        </w:rPr>
        <w:t xml:space="preserve"> Guangdong, </w:t>
      </w:r>
      <w:r w:rsidRPr="00790E00">
        <w:rPr>
          <w:rFonts w:ascii="Times New Roman" w:hAnsi="Times New Roman"/>
          <w:bCs/>
          <w:sz w:val="24"/>
          <w:szCs w:val="24"/>
        </w:rPr>
        <w:t>China</w:t>
      </w:r>
      <w:bookmarkEnd w:id="5"/>
      <w:bookmarkEnd w:id="6"/>
      <w:bookmarkEnd w:id="7"/>
      <w:bookmarkEnd w:id="8"/>
    </w:p>
    <w:p w14:paraId="668A4C31" w14:textId="77777777" w:rsidR="003440F1" w:rsidRPr="00790E00" w:rsidRDefault="003440F1" w:rsidP="003440F1">
      <w:pPr>
        <w:spacing w:line="480" w:lineRule="auto"/>
        <w:ind w:leftChars="67" w:left="141"/>
        <w:rPr>
          <w:rFonts w:ascii="Times New Roman" w:eastAsia="AdvOT8608a8d1+20" w:hAnsi="Times New Roman"/>
          <w:kern w:val="0"/>
          <w:sz w:val="24"/>
          <w:szCs w:val="24"/>
          <w:vertAlign w:val="superscript"/>
          <w:lang w:val="it-IT"/>
        </w:rPr>
      </w:pPr>
      <w:r w:rsidRPr="00790E00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790E00">
        <w:rPr>
          <w:rFonts w:ascii="Times New Roman" w:hAnsi="Times New Roman"/>
          <w:kern w:val="0"/>
          <w:sz w:val="24"/>
          <w:szCs w:val="24"/>
        </w:rPr>
        <w:t xml:space="preserve">Corresponding author. </w:t>
      </w:r>
      <w:r w:rsidRPr="00790E00">
        <w:rPr>
          <w:rFonts w:ascii="Times New Roman" w:hAnsi="Times New Roman"/>
          <w:kern w:val="0"/>
          <w:sz w:val="24"/>
          <w:szCs w:val="24"/>
          <w:lang w:val="it-IT"/>
        </w:rPr>
        <w:t>Tel.: +86-20-22236669; fax: +86-20-22236669.</w:t>
      </w:r>
    </w:p>
    <w:p w14:paraId="6299F294" w14:textId="77777777" w:rsidR="003440F1" w:rsidRPr="00790E00" w:rsidRDefault="003440F1" w:rsidP="003440F1">
      <w:pPr>
        <w:spacing w:line="480" w:lineRule="auto"/>
        <w:ind w:leftChars="67" w:left="141"/>
        <w:rPr>
          <w:rStyle w:val="Hyperlink"/>
          <w:rFonts w:ascii="Times New Roman" w:hAnsi="Times New Roman"/>
          <w:kern w:val="0"/>
          <w:sz w:val="24"/>
          <w:szCs w:val="24"/>
          <w:lang w:val="it-IT"/>
        </w:rPr>
      </w:pPr>
      <w:r w:rsidRPr="00790E00">
        <w:rPr>
          <w:rFonts w:ascii="Times New Roman" w:hAnsi="Times New Roman"/>
          <w:kern w:val="0"/>
          <w:sz w:val="24"/>
          <w:szCs w:val="24"/>
          <w:lang w:val="it-IT"/>
        </w:rPr>
        <w:t xml:space="preserve">E-mail: </w:t>
      </w:r>
      <w:bookmarkStart w:id="17" w:name="OLE_LINK44"/>
      <w:r w:rsidRPr="00790E00">
        <w:rPr>
          <w:rFonts w:asciiTheme="minorHAnsi" w:hAnsiTheme="minorHAnsi" w:cstheme="minorBidi"/>
        </w:rPr>
        <w:fldChar w:fldCharType="begin"/>
      </w:r>
      <w:r w:rsidRPr="00790E00">
        <w:rPr>
          <w:rFonts w:ascii="Times New Roman" w:hAnsi="Times New Roman"/>
          <w:sz w:val="24"/>
          <w:szCs w:val="24"/>
          <w:lang w:val="it-IT"/>
        </w:rPr>
        <w:instrText xml:space="preserve"> HYPERLINK "mailto:wylou@scut.edu.cn" </w:instrText>
      </w:r>
      <w:r w:rsidRPr="00790E00">
        <w:rPr>
          <w:rFonts w:asciiTheme="minorHAnsi" w:hAnsiTheme="minorHAnsi" w:cstheme="minorBidi"/>
        </w:rPr>
        <w:fldChar w:fldCharType="separate"/>
      </w:r>
      <w:r w:rsidRPr="00790E00">
        <w:rPr>
          <w:rStyle w:val="Hyperlink"/>
          <w:rFonts w:ascii="Times New Roman" w:hAnsi="Times New Roman"/>
          <w:kern w:val="0"/>
          <w:sz w:val="24"/>
          <w:szCs w:val="24"/>
          <w:lang w:val="it-IT"/>
        </w:rPr>
        <w:t>wylou@scut.edu.cn</w:t>
      </w:r>
      <w:r w:rsidRPr="00790E00">
        <w:rPr>
          <w:rStyle w:val="Hyperlink"/>
          <w:rFonts w:ascii="Times New Roman" w:hAnsi="Times New Roman"/>
          <w:kern w:val="0"/>
          <w:sz w:val="24"/>
          <w:szCs w:val="24"/>
        </w:rPr>
        <w:fldChar w:fldCharType="end"/>
      </w:r>
      <w:bookmarkEnd w:id="17"/>
    </w:p>
    <w:p w14:paraId="7235321B" w14:textId="77777777" w:rsidR="007D39B3" w:rsidRPr="003440F1" w:rsidRDefault="007D39B3" w:rsidP="00C50B21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lang w:val="it-IT"/>
        </w:rPr>
      </w:pPr>
    </w:p>
    <w:p w14:paraId="376A7F4E" w14:textId="77777777" w:rsidR="003440F1" w:rsidRDefault="007D39B3" w:rsidP="00F347D5">
      <w:pPr>
        <w:pStyle w:val="Subtitle"/>
        <w:spacing w:before="0" w:after="0" w:line="48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br w:type="page"/>
      </w:r>
    </w:p>
    <w:sdt>
      <w:sdtPr>
        <w:rPr>
          <w:rFonts w:ascii="DengXian" w:eastAsia="DengXian" w:hAnsi="DengXian" w:cs="Times New Roman"/>
          <w:color w:val="auto"/>
          <w:kern w:val="2"/>
          <w:sz w:val="21"/>
          <w:szCs w:val="22"/>
          <w:lang w:val="zh-CN"/>
        </w:rPr>
        <w:id w:val="44465528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0137905" w14:textId="60322F93" w:rsidR="003440F1" w:rsidRPr="003440F1" w:rsidRDefault="00F650D3" w:rsidP="003440F1">
          <w:pPr>
            <w:pStyle w:val="TOCHeading"/>
            <w:jc w:val="center"/>
            <w:rPr>
              <w:rFonts w:ascii="Times New Roman" w:hAnsi="Times New Roman" w:cs="Times New Roman"/>
              <w:color w:val="auto"/>
              <w:lang w:val="zh-CN"/>
            </w:rPr>
          </w:pPr>
          <w:r>
            <w:rPr>
              <w:rFonts w:ascii="Times New Roman" w:hAnsi="Times New Roman" w:cs="Times New Roman"/>
              <w:color w:val="auto"/>
              <w:lang w:val="zh-CN"/>
            </w:rPr>
            <w:t>C</w:t>
          </w:r>
          <w:r w:rsidR="003440F1" w:rsidRPr="003440F1">
            <w:rPr>
              <w:rFonts w:ascii="Times New Roman" w:hAnsi="Times New Roman" w:cs="Times New Roman"/>
              <w:color w:val="auto"/>
              <w:lang w:val="zh-CN"/>
            </w:rPr>
            <w:t>ontents</w:t>
          </w:r>
        </w:p>
        <w:p w14:paraId="215BD775" w14:textId="2660A947" w:rsidR="00CF7A30" w:rsidRDefault="003440F1">
          <w:pPr>
            <w:pStyle w:val="TOC1"/>
            <w:rPr>
              <w:rFonts w:asciiTheme="minorHAnsi" w:eastAsiaTheme="minorEastAsia" w:hAnsiTheme="minorHAnsi" w:cstheme="minorBidi"/>
              <w:b w:val="0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4418529" w:history="1">
            <w:r w:rsidR="00CF7A30" w:rsidRPr="00264CCF">
              <w:rPr>
                <w:rStyle w:val="Hyperlink"/>
              </w:rPr>
              <w:t>1.Supporting Scheme</w:t>
            </w:r>
            <w:r w:rsidR="00CF7A30">
              <w:rPr>
                <w:webHidden/>
              </w:rPr>
              <w:tab/>
            </w:r>
            <w:r w:rsidR="00CF7A30">
              <w:rPr>
                <w:webHidden/>
              </w:rPr>
              <w:fldChar w:fldCharType="begin"/>
            </w:r>
            <w:r w:rsidR="00CF7A30">
              <w:rPr>
                <w:webHidden/>
              </w:rPr>
              <w:instrText xml:space="preserve"> PAGEREF _Toc84418529 \h </w:instrText>
            </w:r>
            <w:r w:rsidR="00CF7A30">
              <w:rPr>
                <w:webHidden/>
              </w:rPr>
            </w:r>
            <w:r w:rsidR="00CF7A30">
              <w:rPr>
                <w:webHidden/>
              </w:rPr>
              <w:fldChar w:fldCharType="separate"/>
            </w:r>
            <w:r w:rsidR="00CF7A30">
              <w:rPr>
                <w:webHidden/>
              </w:rPr>
              <w:t>3</w:t>
            </w:r>
            <w:r w:rsidR="00CF7A30">
              <w:rPr>
                <w:webHidden/>
              </w:rPr>
              <w:fldChar w:fldCharType="end"/>
            </w:r>
          </w:hyperlink>
        </w:p>
        <w:p w14:paraId="5B657686" w14:textId="2D5DA74B" w:rsidR="00CF7A30" w:rsidRDefault="007625B9">
          <w:pPr>
            <w:pStyle w:val="TOC2"/>
            <w:rPr>
              <w:rFonts w:asciiTheme="minorHAnsi" w:eastAsiaTheme="minorEastAsia" w:hAnsiTheme="minorHAnsi" w:cstheme="minorBidi"/>
              <w:noProof/>
            </w:rPr>
          </w:pPr>
          <w:hyperlink w:anchor="_Toc84418530" w:history="1">
            <w:r w:rsidR="00CF7A30" w:rsidRPr="00264CCF">
              <w:rPr>
                <w:rStyle w:val="Hyperlink"/>
                <w:rFonts w:ascii="Times New Roman" w:hAnsi="Times New Roman"/>
                <w:noProof/>
              </w:rPr>
              <w:t>Scheme S1. Asymmetric amination of caffeic acid by EcMAL for the production of L-dopa.</w:t>
            </w:r>
            <w:r w:rsidR="00CF7A30">
              <w:rPr>
                <w:noProof/>
                <w:webHidden/>
              </w:rPr>
              <w:tab/>
            </w:r>
            <w:r w:rsidR="00CF7A30">
              <w:rPr>
                <w:noProof/>
                <w:webHidden/>
              </w:rPr>
              <w:fldChar w:fldCharType="begin"/>
            </w:r>
            <w:r w:rsidR="00CF7A30">
              <w:rPr>
                <w:noProof/>
                <w:webHidden/>
              </w:rPr>
              <w:instrText xml:space="preserve"> PAGEREF _Toc84418530 \h </w:instrText>
            </w:r>
            <w:r w:rsidR="00CF7A30">
              <w:rPr>
                <w:noProof/>
                <w:webHidden/>
              </w:rPr>
            </w:r>
            <w:r w:rsidR="00CF7A30">
              <w:rPr>
                <w:noProof/>
                <w:webHidden/>
              </w:rPr>
              <w:fldChar w:fldCharType="separate"/>
            </w:r>
            <w:r w:rsidR="00CF7A30">
              <w:rPr>
                <w:noProof/>
                <w:webHidden/>
              </w:rPr>
              <w:t>3</w:t>
            </w:r>
            <w:r w:rsidR="00CF7A30">
              <w:rPr>
                <w:noProof/>
                <w:webHidden/>
              </w:rPr>
              <w:fldChar w:fldCharType="end"/>
            </w:r>
          </w:hyperlink>
        </w:p>
        <w:p w14:paraId="5E80D668" w14:textId="209FEA95" w:rsidR="00CF7A30" w:rsidRDefault="007625B9">
          <w:pPr>
            <w:pStyle w:val="TOC1"/>
            <w:rPr>
              <w:rFonts w:asciiTheme="minorHAnsi" w:eastAsiaTheme="minorEastAsia" w:hAnsiTheme="minorHAnsi" w:cstheme="minorBidi"/>
              <w:b w:val="0"/>
            </w:rPr>
          </w:pPr>
          <w:hyperlink w:anchor="_Toc84418531" w:history="1">
            <w:r w:rsidR="00CF7A30" w:rsidRPr="00264CCF">
              <w:rPr>
                <w:rStyle w:val="Hyperlink"/>
              </w:rPr>
              <w:t>2.Supporting Figures</w:t>
            </w:r>
            <w:r w:rsidR="00CF7A30">
              <w:rPr>
                <w:webHidden/>
              </w:rPr>
              <w:tab/>
            </w:r>
            <w:r w:rsidR="00CF7A30">
              <w:rPr>
                <w:webHidden/>
              </w:rPr>
              <w:fldChar w:fldCharType="begin"/>
            </w:r>
            <w:r w:rsidR="00CF7A30">
              <w:rPr>
                <w:webHidden/>
              </w:rPr>
              <w:instrText xml:space="preserve"> PAGEREF _Toc84418531 \h </w:instrText>
            </w:r>
            <w:r w:rsidR="00CF7A30">
              <w:rPr>
                <w:webHidden/>
              </w:rPr>
            </w:r>
            <w:r w:rsidR="00CF7A30">
              <w:rPr>
                <w:webHidden/>
              </w:rPr>
              <w:fldChar w:fldCharType="separate"/>
            </w:r>
            <w:r w:rsidR="00CF7A30">
              <w:rPr>
                <w:webHidden/>
              </w:rPr>
              <w:t>4</w:t>
            </w:r>
            <w:r w:rsidR="00CF7A30">
              <w:rPr>
                <w:webHidden/>
              </w:rPr>
              <w:fldChar w:fldCharType="end"/>
            </w:r>
          </w:hyperlink>
        </w:p>
        <w:p w14:paraId="0FAE4AEC" w14:textId="11A02F89" w:rsidR="00CF7A30" w:rsidRDefault="007625B9">
          <w:pPr>
            <w:pStyle w:val="TOC2"/>
            <w:rPr>
              <w:rFonts w:asciiTheme="minorHAnsi" w:eastAsiaTheme="minorEastAsia" w:hAnsiTheme="minorHAnsi" w:cstheme="minorBidi"/>
              <w:noProof/>
            </w:rPr>
          </w:pPr>
          <w:hyperlink w:anchor="_Toc84418532" w:history="1">
            <w:r w:rsidR="00CF7A30" w:rsidRPr="00264CCF">
              <w:rPr>
                <w:rStyle w:val="Hyperlink"/>
                <w:rFonts w:ascii="Times New Roman" w:hAnsi="Times New Roman"/>
                <w:noProof/>
              </w:rPr>
              <w:t xml:space="preserve"> Figure S1. Primer design and library creation of WT Ec-MAL.</w:t>
            </w:r>
            <w:r w:rsidR="00CF7A30">
              <w:rPr>
                <w:noProof/>
                <w:webHidden/>
              </w:rPr>
              <w:tab/>
            </w:r>
            <w:r w:rsidR="00CF7A30">
              <w:rPr>
                <w:noProof/>
                <w:webHidden/>
              </w:rPr>
              <w:fldChar w:fldCharType="begin"/>
            </w:r>
            <w:r w:rsidR="00CF7A30">
              <w:rPr>
                <w:noProof/>
                <w:webHidden/>
              </w:rPr>
              <w:instrText xml:space="preserve"> PAGEREF _Toc84418532 \h </w:instrText>
            </w:r>
            <w:r w:rsidR="00CF7A30">
              <w:rPr>
                <w:noProof/>
                <w:webHidden/>
              </w:rPr>
            </w:r>
            <w:r w:rsidR="00CF7A30">
              <w:rPr>
                <w:noProof/>
                <w:webHidden/>
              </w:rPr>
              <w:fldChar w:fldCharType="separate"/>
            </w:r>
            <w:r w:rsidR="00CF7A30">
              <w:rPr>
                <w:noProof/>
                <w:webHidden/>
              </w:rPr>
              <w:t>4</w:t>
            </w:r>
            <w:r w:rsidR="00CF7A30">
              <w:rPr>
                <w:noProof/>
                <w:webHidden/>
              </w:rPr>
              <w:fldChar w:fldCharType="end"/>
            </w:r>
          </w:hyperlink>
        </w:p>
        <w:p w14:paraId="2C7CEBDE" w14:textId="4D4412BC" w:rsidR="00CF7A30" w:rsidRDefault="007625B9">
          <w:pPr>
            <w:pStyle w:val="TOC2"/>
            <w:rPr>
              <w:rFonts w:asciiTheme="minorHAnsi" w:eastAsiaTheme="minorEastAsia" w:hAnsiTheme="minorHAnsi" w:cstheme="minorBidi"/>
              <w:noProof/>
            </w:rPr>
          </w:pPr>
          <w:hyperlink w:anchor="_Toc84418533" w:history="1">
            <w:r w:rsidR="00CF7A30" w:rsidRPr="00264CCF">
              <w:rPr>
                <w:rStyle w:val="Hyperlink"/>
                <w:rFonts w:ascii="Times New Roman" w:hAnsi="Times New Roman"/>
                <w:noProof/>
              </w:rPr>
              <w:t>Figure S2. Schematic representation of a solid-phase screening assay.</w:t>
            </w:r>
            <w:r w:rsidR="00CF7A30">
              <w:rPr>
                <w:noProof/>
                <w:webHidden/>
              </w:rPr>
              <w:tab/>
            </w:r>
            <w:r w:rsidR="00CF7A30">
              <w:rPr>
                <w:noProof/>
                <w:webHidden/>
              </w:rPr>
              <w:fldChar w:fldCharType="begin"/>
            </w:r>
            <w:r w:rsidR="00CF7A30">
              <w:rPr>
                <w:noProof/>
                <w:webHidden/>
              </w:rPr>
              <w:instrText xml:space="preserve"> PAGEREF _Toc84418533 \h </w:instrText>
            </w:r>
            <w:r w:rsidR="00CF7A30">
              <w:rPr>
                <w:noProof/>
                <w:webHidden/>
              </w:rPr>
            </w:r>
            <w:r w:rsidR="00CF7A30">
              <w:rPr>
                <w:noProof/>
                <w:webHidden/>
              </w:rPr>
              <w:fldChar w:fldCharType="separate"/>
            </w:r>
            <w:r w:rsidR="00CF7A30">
              <w:rPr>
                <w:noProof/>
                <w:webHidden/>
              </w:rPr>
              <w:t>5</w:t>
            </w:r>
            <w:r w:rsidR="00CF7A30">
              <w:rPr>
                <w:noProof/>
                <w:webHidden/>
              </w:rPr>
              <w:fldChar w:fldCharType="end"/>
            </w:r>
          </w:hyperlink>
        </w:p>
        <w:p w14:paraId="4F717CF6" w14:textId="7C805D72" w:rsidR="00CF7A30" w:rsidRDefault="007625B9">
          <w:pPr>
            <w:pStyle w:val="TOC2"/>
            <w:rPr>
              <w:rFonts w:asciiTheme="minorHAnsi" w:eastAsiaTheme="minorEastAsia" w:hAnsiTheme="minorHAnsi" w:cstheme="minorBidi"/>
              <w:noProof/>
            </w:rPr>
          </w:pPr>
          <w:hyperlink w:anchor="_Toc84418534" w:history="1">
            <w:r w:rsidR="00CF7A30" w:rsidRPr="00264CCF">
              <w:rPr>
                <w:rStyle w:val="Hyperlink"/>
                <w:rFonts w:ascii="Times New Roman" w:hAnsi="Times New Roman"/>
                <w:noProof/>
              </w:rPr>
              <w:t xml:space="preserve">Figure S3. </w:t>
            </w:r>
            <w:r w:rsidR="00CF7A30" w:rsidRPr="00264CCF">
              <w:rPr>
                <w:rStyle w:val="Hyperlink"/>
                <w:rFonts w:ascii="Times New Roman" w:hAnsi="Times New Roman"/>
                <w:noProof/>
                <w:shd w:val="clear" w:color="auto" w:fill="FFFFFF"/>
              </w:rPr>
              <w:t>Molecular dynamics simulation results of EcMAL</w:t>
            </w:r>
            <w:r w:rsidR="00CF7A30">
              <w:rPr>
                <w:noProof/>
                <w:webHidden/>
              </w:rPr>
              <w:tab/>
            </w:r>
            <w:r w:rsidR="00CF7A30">
              <w:rPr>
                <w:noProof/>
                <w:webHidden/>
              </w:rPr>
              <w:fldChar w:fldCharType="begin"/>
            </w:r>
            <w:r w:rsidR="00CF7A30">
              <w:rPr>
                <w:noProof/>
                <w:webHidden/>
              </w:rPr>
              <w:instrText xml:space="preserve"> PAGEREF _Toc84418534 \h </w:instrText>
            </w:r>
            <w:r w:rsidR="00CF7A30">
              <w:rPr>
                <w:noProof/>
                <w:webHidden/>
              </w:rPr>
            </w:r>
            <w:r w:rsidR="00CF7A30">
              <w:rPr>
                <w:noProof/>
                <w:webHidden/>
              </w:rPr>
              <w:fldChar w:fldCharType="separate"/>
            </w:r>
            <w:r w:rsidR="00CF7A30">
              <w:rPr>
                <w:noProof/>
                <w:webHidden/>
              </w:rPr>
              <w:t>6</w:t>
            </w:r>
            <w:r w:rsidR="00CF7A30">
              <w:rPr>
                <w:noProof/>
                <w:webHidden/>
              </w:rPr>
              <w:fldChar w:fldCharType="end"/>
            </w:r>
          </w:hyperlink>
        </w:p>
        <w:p w14:paraId="4FD3D6FD" w14:textId="1973E61E" w:rsidR="00CF7A30" w:rsidRDefault="007625B9">
          <w:pPr>
            <w:pStyle w:val="TOC1"/>
            <w:rPr>
              <w:rFonts w:asciiTheme="minorHAnsi" w:eastAsiaTheme="minorEastAsia" w:hAnsiTheme="minorHAnsi" w:cstheme="minorBidi"/>
              <w:b w:val="0"/>
            </w:rPr>
          </w:pPr>
          <w:hyperlink w:anchor="_Toc84418535" w:history="1">
            <w:r w:rsidR="00CF7A30" w:rsidRPr="00264CCF">
              <w:rPr>
                <w:rStyle w:val="Hyperlink"/>
              </w:rPr>
              <w:t>2. Supporting Tables</w:t>
            </w:r>
            <w:r w:rsidR="00CF7A30">
              <w:rPr>
                <w:webHidden/>
              </w:rPr>
              <w:tab/>
            </w:r>
            <w:r w:rsidR="00CF7A30">
              <w:rPr>
                <w:webHidden/>
              </w:rPr>
              <w:fldChar w:fldCharType="begin"/>
            </w:r>
            <w:r w:rsidR="00CF7A30">
              <w:rPr>
                <w:webHidden/>
              </w:rPr>
              <w:instrText xml:space="preserve"> PAGEREF _Toc84418535 \h </w:instrText>
            </w:r>
            <w:r w:rsidR="00CF7A30">
              <w:rPr>
                <w:webHidden/>
              </w:rPr>
            </w:r>
            <w:r w:rsidR="00CF7A30">
              <w:rPr>
                <w:webHidden/>
              </w:rPr>
              <w:fldChar w:fldCharType="separate"/>
            </w:r>
            <w:r w:rsidR="00CF7A30">
              <w:rPr>
                <w:webHidden/>
              </w:rPr>
              <w:t>7</w:t>
            </w:r>
            <w:r w:rsidR="00CF7A30">
              <w:rPr>
                <w:webHidden/>
              </w:rPr>
              <w:fldChar w:fldCharType="end"/>
            </w:r>
          </w:hyperlink>
        </w:p>
        <w:p w14:paraId="0CEB77CA" w14:textId="0DA7A096" w:rsidR="00CF7A30" w:rsidRDefault="007625B9">
          <w:pPr>
            <w:pStyle w:val="TOC2"/>
            <w:rPr>
              <w:rFonts w:asciiTheme="minorHAnsi" w:eastAsiaTheme="minorEastAsia" w:hAnsiTheme="minorHAnsi" w:cstheme="minorBidi"/>
              <w:noProof/>
            </w:rPr>
          </w:pPr>
          <w:hyperlink w:anchor="_Toc84418536" w:history="1">
            <w:r w:rsidR="00CF7A30" w:rsidRPr="00264CCF">
              <w:rPr>
                <w:rStyle w:val="Hyperlink"/>
                <w:rFonts w:ascii="Times New Roman" w:hAnsi="Times New Roman"/>
                <w:noProof/>
              </w:rPr>
              <w:t>Table S1. List of primers for mutation library construction</w:t>
            </w:r>
            <w:r w:rsidR="00CF7A30">
              <w:rPr>
                <w:noProof/>
                <w:webHidden/>
              </w:rPr>
              <w:tab/>
            </w:r>
            <w:r w:rsidR="00CF7A30">
              <w:rPr>
                <w:noProof/>
                <w:webHidden/>
              </w:rPr>
              <w:fldChar w:fldCharType="begin"/>
            </w:r>
            <w:r w:rsidR="00CF7A30">
              <w:rPr>
                <w:noProof/>
                <w:webHidden/>
              </w:rPr>
              <w:instrText xml:space="preserve"> PAGEREF _Toc84418536 \h </w:instrText>
            </w:r>
            <w:r w:rsidR="00CF7A30">
              <w:rPr>
                <w:noProof/>
                <w:webHidden/>
              </w:rPr>
            </w:r>
            <w:r w:rsidR="00CF7A30">
              <w:rPr>
                <w:noProof/>
                <w:webHidden/>
              </w:rPr>
              <w:fldChar w:fldCharType="separate"/>
            </w:r>
            <w:r w:rsidR="00CF7A30">
              <w:rPr>
                <w:noProof/>
                <w:webHidden/>
              </w:rPr>
              <w:t>7</w:t>
            </w:r>
            <w:r w:rsidR="00CF7A30">
              <w:rPr>
                <w:noProof/>
                <w:webHidden/>
              </w:rPr>
              <w:fldChar w:fldCharType="end"/>
            </w:r>
          </w:hyperlink>
        </w:p>
        <w:p w14:paraId="405F259F" w14:textId="1C9CC359" w:rsidR="00CF7A30" w:rsidRDefault="007625B9">
          <w:pPr>
            <w:pStyle w:val="TOC1"/>
            <w:rPr>
              <w:rFonts w:asciiTheme="minorHAnsi" w:eastAsiaTheme="minorEastAsia" w:hAnsiTheme="minorHAnsi" w:cstheme="minorBidi"/>
              <w:b w:val="0"/>
            </w:rPr>
          </w:pPr>
          <w:hyperlink w:anchor="_Toc84418537" w:history="1">
            <w:r w:rsidR="00CF7A30" w:rsidRPr="00264CCF">
              <w:rPr>
                <w:rStyle w:val="Hyperlink"/>
              </w:rPr>
              <w:t>3.  References:</w:t>
            </w:r>
            <w:r w:rsidR="00CF7A30">
              <w:rPr>
                <w:webHidden/>
              </w:rPr>
              <w:tab/>
            </w:r>
            <w:r w:rsidR="00CF7A30">
              <w:rPr>
                <w:webHidden/>
              </w:rPr>
              <w:fldChar w:fldCharType="begin"/>
            </w:r>
            <w:r w:rsidR="00CF7A30">
              <w:rPr>
                <w:webHidden/>
              </w:rPr>
              <w:instrText xml:space="preserve"> PAGEREF _Toc84418537 \h </w:instrText>
            </w:r>
            <w:r w:rsidR="00CF7A30">
              <w:rPr>
                <w:webHidden/>
              </w:rPr>
            </w:r>
            <w:r w:rsidR="00CF7A30">
              <w:rPr>
                <w:webHidden/>
              </w:rPr>
              <w:fldChar w:fldCharType="separate"/>
            </w:r>
            <w:r w:rsidR="00CF7A30">
              <w:rPr>
                <w:webHidden/>
              </w:rPr>
              <w:t>8</w:t>
            </w:r>
            <w:r w:rsidR="00CF7A30">
              <w:rPr>
                <w:webHidden/>
              </w:rPr>
              <w:fldChar w:fldCharType="end"/>
            </w:r>
          </w:hyperlink>
        </w:p>
        <w:p w14:paraId="1616939B" w14:textId="6AB8F9FB" w:rsidR="003440F1" w:rsidRDefault="003440F1">
          <w:r>
            <w:rPr>
              <w:b/>
              <w:bCs/>
              <w:lang w:val="zh-CN"/>
            </w:rPr>
            <w:fldChar w:fldCharType="end"/>
          </w:r>
        </w:p>
      </w:sdtContent>
    </w:sdt>
    <w:p w14:paraId="7C4D3855" w14:textId="584A330C" w:rsidR="003440F1" w:rsidRDefault="003440F1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319527F4" w14:textId="5DDB9388" w:rsidR="003440F1" w:rsidRDefault="009E0741" w:rsidP="009E0741">
      <w:pPr>
        <w:widowControl/>
        <w:tabs>
          <w:tab w:val="left" w:pos="2970"/>
        </w:tabs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  <w:r>
        <w:rPr>
          <w:rFonts w:ascii="Times New Roman" w:hAnsi="Times New Roman"/>
          <w:b/>
          <w:bCs/>
          <w:color w:val="FF0000"/>
          <w:kern w:val="28"/>
          <w:sz w:val="24"/>
          <w:szCs w:val="24"/>
        </w:rPr>
        <w:tab/>
      </w:r>
    </w:p>
    <w:p w14:paraId="1EBF04DC" w14:textId="5FC697DE" w:rsidR="003440F1" w:rsidRDefault="003440F1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056F2C83" w14:textId="5B1299D0" w:rsidR="003440F1" w:rsidRDefault="003440F1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73A3AF87" w14:textId="471E6720" w:rsidR="005D4369" w:rsidRDefault="005D4369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746704FF" w14:textId="42E2EC39" w:rsidR="005D4369" w:rsidRDefault="005D4369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168D27E4" w14:textId="4BC78125" w:rsidR="005D4369" w:rsidRDefault="005D4369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3FB255E9" w14:textId="62EFA6A6" w:rsidR="005D4369" w:rsidRDefault="005D4369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1ED90CA4" w14:textId="38819B7B" w:rsidR="005D4369" w:rsidRDefault="005D4369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5F369FFD" w14:textId="69EEB80E" w:rsidR="005D4369" w:rsidRDefault="005D4369" w:rsidP="00A62B16">
      <w:pPr>
        <w:widowControl/>
        <w:jc w:val="center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2B2C034D" w14:textId="0C3EF5B7" w:rsidR="00FD7018" w:rsidRDefault="00FD7018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66653389" w14:textId="089C97DA" w:rsidR="00CB0EEE" w:rsidRDefault="00CB0EEE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7A7A3C71" w14:textId="76E02044" w:rsidR="00CB0EEE" w:rsidRDefault="00CB0EEE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0F42D82D" w14:textId="2F0BA003" w:rsidR="00CB0EEE" w:rsidRDefault="00CB0EEE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6C065925" w14:textId="14E60095" w:rsidR="00244BC8" w:rsidRDefault="00244BC8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56B1177D" w14:textId="70546FE2" w:rsidR="00244BC8" w:rsidRDefault="00244BC8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72553340" w14:textId="259B54BA" w:rsidR="00244BC8" w:rsidRDefault="00244BC8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530E1E2A" w14:textId="71391173" w:rsidR="00CF7A30" w:rsidRDefault="00CF7A30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355F5F8A" w14:textId="1BCD7FD8" w:rsidR="00CF7A30" w:rsidRDefault="00CF7A30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35AE547E" w14:textId="2410D419" w:rsidR="00CF7A30" w:rsidRDefault="00CF7A30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34A59727" w14:textId="77777777" w:rsidR="00CF7A30" w:rsidRDefault="00CF7A30">
      <w:pPr>
        <w:widowControl/>
        <w:jc w:val="left"/>
        <w:rPr>
          <w:rFonts w:ascii="Times New Roman" w:hAnsi="Times New Roman"/>
          <w:b/>
          <w:bCs/>
          <w:color w:val="FF0000"/>
          <w:kern w:val="28"/>
          <w:sz w:val="24"/>
          <w:szCs w:val="24"/>
        </w:rPr>
      </w:pPr>
    </w:p>
    <w:p w14:paraId="0B81214F" w14:textId="301FFE03" w:rsidR="00AB4117" w:rsidRDefault="00AB4117" w:rsidP="003440F1">
      <w:pPr>
        <w:pStyle w:val="Heading1"/>
        <w:rPr>
          <w:rFonts w:ascii="Times New Roman" w:hAnsi="Times New Roman"/>
          <w:b w:val="0"/>
          <w:color w:val="000000"/>
          <w:sz w:val="32"/>
          <w:szCs w:val="24"/>
        </w:rPr>
      </w:pPr>
      <w:bookmarkStart w:id="18" w:name="_Toc84418529"/>
      <w:r>
        <w:rPr>
          <w:rFonts w:ascii="Times New Roman" w:hAnsi="Times New Roman" w:hint="eastAsia"/>
          <w:b w:val="0"/>
          <w:color w:val="000000"/>
          <w:sz w:val="32"/>
          <w:szCs w:val="24"/>
        </w:rPr>
        <w:t xml:space="preserve">1.Supporting </w:t>
      </w:r>
      <w:r w:rsidR="00244BC8">
        <w:rPr>
          <w:rFonts w:ascii="Times New Roman" w:hAnsi="Times New Roman"/>
          <w:b w:val="0"/>
          <w:color w:val="000000"/>
          <w:sz w:val="32"/>
          <w:szCs w:val="24"/>
        </w:rPr>
        <w:t>S</w:t>
      </w:r>
      <w:r>
        <w:rPr>
          <w:rFonts w:ascii="Times New Roman" w:hAnsi="Times New Roman"/>
          <w:b w:val="0"/>
          <w:color w:val="000000"/>
          <w:sz w:val="32"/>
          <w:szCs w:val="24"/>
        </w:rPr>
        <w:t>cheme</w:t>
      </w:r>
      <w:bookmarkEnd w:id="18"/>
    </w:p>
    <w:p w14:paraId="534457CF" w14:textId="258411C5" w:rsidR="00AB4117" w:rsidRDefault="00AB4117" w:rsidP="00244BC8">
      <w:pPr>
        <w:jc w:val="center"/>
        <w:rPr>
          <w:rFonts w:ascii="Times New Roman" w:hAnsi="Times New Roman"/>
          <w:b/>
          <w:color w:val="000000"/>
          <w:sz w:val="32"/>
          <w:szCs w:val="24"/>
        </w:rPr>
      </w:pPr>
      <w:r>
        <w:rPr>
          <w:noProof/>
        </w:rPr>
        <w:object w:dxaOrig="5561" w:dyaOrig="1656" w14:anchorId="7301C2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77.65pt;height:82.35pt;mso-width-percent:0;mso-height-percent:0;mso-width-percent:0;mso-height-percent:0" o:ole="">
            <v:imagedata r:id="rId7" o:title=""/>
          </v:shape>
          <o:OLEObject Type="Embed" ProgID="ChemDraw.Document.6.0" ShapeID="_x0000_i1025" DrawAspect="Content" ObjectID="_1695287044" r:id="rId8"/>
        </w:object>
      </w:r>
    </w:p>
    <w:p w14:paraId="0EB6A061" w14:textId="1B6FD874" w:rsidR="003440F1" w:rsidRDefault="00AB4117" w:rsidP="00CF7A30">
      <w:pPr>
        <w:pStyle w:val="Heading2"/>
        <w:rPr>
          <w:rFonts w:ascii="Times New Roman" w:hAnsi="Times New Roman"/>
          <w:b w:val="0"/>
          <w:sz w:val="24"/>
          <w:szCs w:val="24"/>
        </w:rPr>
      </w:pPr>
      <w:bookmarkStart w:id="19" w:name="_Toc84418530"/>
      <w:r w:rsidRPr="00AB4117">
        <w:rPr>
          <w:rFonts w:ascii="Times New Roman" w:hAnsi="Times New Roman"/>
          <w:sz w:val="24"/>
          <w:szCs w:val="24"/>
        </w:rPr>
        <w:t xml:space="preserve">Scheme </w:t>
      </w:r>
      <w:r>
        <w:rPr>
          <w:rFonts w:ascii="Times New Roman" w:hAnsi="Times New Roman"/>
          <w:sz w:val="24"/>
          <w:szCs w:val="24"/>
        </w:rPr>
        <w:t>S</w:t>
      </w:r>
      <w:r w:rsidRPr="00AB4117">
        <w:rPr>
          <w:rFonts w:ascii="Times New Roman" w:hAnsi="Times New Roman"/>
          <w:sz w:val="24"/>
          <w:szCs w:val="24"/>
        </w:rPr>
        <w:t>1</w:t>
      </w:r>
      <w:r w:rsidRPr="00AB4117">
        <w:rPr>
          <w:rFonts w:ascii="Times New Roman" w:hAnsi="Times New Roman"/>
          <w:b w:val="0"/>
          <w:sz w:val="24"/>
          <w:szCs w:val="24"/>
        </w:rPr>
        <w:t xml:space="preserve">. </w:t>
      </w:r>
      <w:r w:rsidRPr="009824DE">
        <w:rPr>
          <w:rFonts w:ascii="Times New Roman" w:hAnsi="Times New Roman"/>
          <w:b w:val="0"/>
          <w:sz w:val="24"/>
          <w:szCs w:val="24"/>
        </w:rPr>
        <w:t xml:space="preserve">Asymmetric amination of caffeic acid by </w:t>
      </w:r>
      <w:r w:rsidRPr="009824DE">
        <w:rPr>
          <w:rFonts w:ascii="Times New Roman" w:hAnsi="Times New Roman"/>
          <w:b w:val="0"/>
          <w:i/>
          <w:sz w:val="24"/>
          <w:szCs w:val="24"/>
        </w:rPr>
        <w:t>Ec</w:t>
      </w:r>
      <w:r w:rsidRPr="009824DE">
        <w:rPr>
          <w:rFonts w:ascii="Times New Roman" w:hAnsi="Times New Roman"/>
          <w:b w:val="0"/>
          <w:sz w:val="24"/>
          <w:szCs w:val="24"/>
        </w:rPr>
        <w:t>M</w:t>
      </w:r>
      <w:r w:rsidR="00CF7A30" w:rsidRPr="009824DE">
        <w:rPr>
          <w:rFonts w:ascii="Times New Roman" w:hAnsi="Times New Roman"/>
          <w:b w:val="0"/>
          <w:sz w:val="24"/>
          <w:szCs w:val="24"/>
        </w:rPr>
        <w:t>AL for the production of L-dopa.</w:t>
      </w:r>
      <w:bookmarkEnd w:id="19"/>
    </w:p>
    <w:p w14:paraId="68960512" w14:textId="1CE9169F" w:rsidR="00AB4117" w:rsidRDefault="00AB4117" w:rsidP="00CF7A30"/>
    <w:p w14:paraId="35158A2F" w14:textId="5500D4B5" w:rsidR="00AB4117" w:rsidRDefault="00AB4117" w:rsidP="00CF7A30"/>
    <w:p w14:paraId="1BED1187" w14:textId="42D2D353" w:rsidR="00AB4117" w:rsidRDefault="00AB4117" w:rsidP="00CF7A30"/>
    <w:p w14:paraId="2D01F5CA" w14:textId="329A4D2D" w:rsidR="00AB4117" w:rsidRDefault="00AB4117" w:rsidP="00CF7A30"/>
    <w:p w14:paraId="648F777C" w14:textId="1153674A" w:rsidR="00AB4117" w:rsidRPr="00CF7A30" w:rsidRDefault="00AB4117" w:rsidP="00CF7A30"/>
    <w:p w14:paraId="47AE4565" w14:textId="3E0E1685" w:rsidR="00AB4117" w:rsidRDefault="00AB4117" w:rsidP="00CF7A30"/>
    <w:p w14:paraId="3D82B153" w14:textId="238B386F" w:rsidR="00AB4117" w:rsidRDefault="00AB4117" w:rsidP="00CF7A30"/>
    <w:p w14:paraId="2F00CA6D" w14:textId="120BC120" w:rsidR="00AB4117" w:rsidRDefault="00AB4117" w:rsidP="00CF7A30"/>
    <w:p w14:paraId="67FC9235" w14:textId="58442BD8" w:rsidR="00AB4117" w:rsidRDefault="00AB4117" w:rsidP="00CF7A30"/>
    <w:p w14:paraId="4A52DC1B" w14:textId="0B50347C" w:rsidR="00AB4117" w:rsidRDefault="00AB4117" w:rsidP="00CF7A30"/>
    <w:p w14:paraId="1EFA2F13" w14:textId="010182CB" w:rsidR="00AB4117" w:rsidRDefault="00AB4117" w:rsidP="00CF7A30"/>
    <w:p w14:paraId="32035720" w14:textId="5A721CBC" w:rsidR="00AB4117" w:rsidRDefault="00AB4117" w:rsidP="00CF7A30"/>
    <w:p w14:paraId="66C52C70" w14:textId="6620574B" w:rsidR="00AB4117" w:rsidRDefault="00AB4117" w:rsidP="00CF7A30"/>
    <w:p w14:paraId="01C1D874" w14:textId="690CCD7A" w:rsidR="00AB4117" w:rsidRDefault="00AB4117" w:rsidP="00CF7A30"/>
    <w:p w14:paraId="2B33C02D" w14:textId="5D2F0BCE" w:rsidR="00AB4117" w:rsidRDefault="00AB4117" w:rsidP="00CF7A30"/>
    <w:p w14:paraId="70E4B978" w14:textId="261B5629" w:rsidR="00AB4117" w:rsidRDefault="00AB4117" w:rsidP="00CF7A30"/>
    <w:p w14:paraId="01C53672" w14:textId="05FF6CC7" w:rsidR="00AB4117" w:rsidRDefault="00AB4117" w:rsidP="00CF7A30"/>
    <w:p w14:paraId="32FCC06C" w14:textId="58503F64" w:rsidR="00AB4117" w:rsidRDefault="00AB4117" w:rsidP="00CF7A30"/>
    <w:p w14:paraId="199CCE73" w14:textId="71004DBE" w:rsidR="00AB4117" w:rsidRDefault="00AB4117" w:rsidP="00CF7A30"/>
    <w:p w14:paraId="33B36437" w14:textId="527D8C24" w:rsidR="00AB4117" w:rsidRDefault="00AB4117" w:rsidP="00CF7A30"/>
    <w:p w14:paraId="35762B54" w14:textId="6A1C4754" w:rsidR="00AB4117" w:rsidRDefault="00AB4117" w:rsidP="00CF7A30"/>
    <w:p w14:paraId="59E95C9F" w14:textId="117BC8F1" w:rsidR="00AB4117" w:rsidRDefault="00AB4117" w:rsidP="00CF7A30"/>
    <w:p w14:paraId="54D874C1" w14:textId="6D770E0F" w:rsidR="00AB4117" w:rsidRDefault="00AB4117" w:rsidP="00CF7A30"/>
    <w:p w14:paraId="0B63471E" w14:textId="225BE57E" w:rsidR="00AB4117" w:rsidRDefault="00AB4117" w:rsidP="00CF7A30"/>
    <w:p w14:paraId="3A7FCC8B" w14:textId="29A6074C" w:rsidR="00AB4117" w:rsidRDefault="00AB4117" w:rsidP="00CF7A30"/>
    <w:p w14:paraId="6172BDCF" w14:textId="63807A4B" w:rsidR="00AB4117" w:rsidRDefault="00AB4117" w:rsidP="00CF7A30"/>
    <w:p w14:paraId="52E08B2D" w14:textId="752C02B8" w:rsidR="00AB4117" w:rsidRDefault="00AB4117" w:rsidP="00CF7A30"/>
    <w:p w14:paraId="34713D3D" w14:textId="20FF94DF" w:rsidR="00AB4117" w:rsidRDefault="00AB4117" w:rsidP="00CF7A30"/>
    <w:p w14:paraId="07FF046F" w14:textId="504A2D60" w:rsidR="00AB4117" w:rsidRDefault="00AB4117" w:rsidP="00CF7A30"/>
    <w:p w14:paraId="0ACB971E" w14:textId="11B3B5A3" w:rsidR="00AB4117" w:rsidRPr="00244BC8" w:rsidRDefault="00AB4117" w:rsidP="00244BC8">
      <w:pPr>
        <w:pStyle w:val="Heading1"/>
        <w:rPr>
          <w:rFonts w:ascii="Times New Roman" w:hAnsi="Times New Roman"/>
          <w:b w:val="0"/>
          <w:color w:val="000000"/>
          <w:sz w:val="32"/>
          <w:szCs w:val="24"/>
        </w:rPr>
      </w:pPr>
      <w:bookmarkStart w:id="20" w:name="_Toc84418531"/>
      <w:r>
        <w:rPr>
          <w:rFonts w:ascii="Times New Roman" w:hAnsi="Times New Roman"/>
          <w:b w:val="0"/>
          <w:color w:val="000000"/>
          <w:sz w:val="32"/>
          <w:szCs w:val="24"/>
        </w:rPr>
        <w:t>2</w:t>
      </w:r>
      <w:r>
        <w:rPr>
          <w:rFonts w:ascii="Times New Roman" w:hAnsi="Times New Roman" w:hint="eastAsia"/>
          <w:b w:val="0"/>
          <w:color w:val="000000"/>
          <w:sz w:val="32"/>
          <w:szCs w:val="24"/>
        </w:rPr>
        <w:t xml:space="preserve">.Supporting </w:t>
      </w:r>
      <w:r w:rsidR="00244BC8">
        <w:rPr>
          <w:rFonts w:ascii="Times New Roman" w:hAnsi="Times New Roman"/>
          <w:b w:val="0"/>
          <w:color w:val="000000"/>
          <w:sz w:val="32"/>
          <w:szCs w:val="24"/>
        </w:rPr>
        <w:t>F</w:t>
      </w:r>
      <w:r>
        <w:rPr>
          <w:rFonts w:ascii="Times New Roman" w:hAnsi="Times New Roman"/>
          <w:b w:val="0"/>
          <w:color w:val="000000"/>
          <w:sz w:val="32"/>
          <w:szCs w:val="24"/>
        </w:rPr>
        <w:t>igure</w:t>
      </w:r>
      <w:r w:rsidR="00244BC8">
        <w:rPr>
          <w:rFonts w:ascii="Times New Roman" w:hAnsi="Times New Roman"/>
          <w:b w:val="0"/>
          <w:color w:val="000000"/>
          <w:sz w:val="32"/>
          <w:szCs w:val="24"/>
        </w:rPr>
        <w:t>s</w:t>
      </w:r>
      <w:bookmarkEnd w:id="20"/>
    </w:p>
    <w:p w14:paraId="0C8DF96B" w14:textId="0B186E4B" w:rsidR="00CB0EEE" w:rsidRDefault="008D5007" w:rsidP="0082721A">
      <w:pPr>
        <w:pStyle w:val="Heading2"/>
        <w:rPr>
          <w:rFonts w:ascii="Times New Roman" w:hAnsi="Times New Roman"/>
          <w:b w:val="0"/>
          <w:sz w:val="24"/>
          <w:szCs w:val="24"/>
        </w:rPr>
      </w:pPr>
      <w:bookmarkStart w:id="21" w:name="_Toc84418532"/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F49C478" wp14:editId="20F6CBCB">
            <wp:simplePos x="0" y="0"/>
            <wp:positionH relativeFrom="column">
              <wp:posOffset>38100</wp:posOffset>
            </wp:positionH>
            <wp:positionV relativeFrom="paragraph">
              <wp:posOffset>0</wp:posOffset>
            </wp:positionV>
            <wp:extent cx="5404918" cy="2581910"/>
            <wp:effectExtent l="0" t="0" r="5715" b="889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918" cy="2581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D5007">
        <w:rPr>
          <w:rFonts w:ascii="Times New Roman" w:hAnsi="Times New Roman"/>
          <w:sz w:val="24"/>
          <w:szCs w:val="24"/>
        </w:rPr>
        <w:t xml:space="preserve"> </w:t>
      </w:r>
      <w:r w:rsidR="00AB58E7" w:rsidRPr="00AB58E7">
        <w:rPr>
          <w:rFonts w:ascii="Times New Roman" w:hAnsi="Times New Roman"/>
          <w:b w:val="0"/>
          <w:sz w:val="24"/>
          <w:szCs w:val="24"/>
        </w:rPr>
        <w:t>Figure S</w:t>
      </w:r>
      <w:r w:rsidR="000163ED">
        <w:rPr>
          <w:rFonts w:ascii="Times New Roman" w:hAnsi="Times New Roman"/>
          <w:b w:val="0"/>
          <w:sz w:val="24"/>
          <w:szCs w:val="24"/>
        </w:rPr>
        <w:t>1</w:t>
      </w:r>
      <w:r w:rsidR="00AB58E7" w:rsidRPr="00AB58E7">
        <w:rPr>
          <w:rFonts w:ascii="Times New Roman" w:hAnsi="Times New Roman"/>
          <w:b w:val="0"/>
          <w:sz w:val="24"/>
          <w:szCs w:val="24"/>
        </w:rPr>
        <w:t>.</w:t>
      </w:r>
      <w:r w:rsidR="00AB58E7">
        <w:rPr>
          <w:rFonts w:ascii="Times New Roman" w:hAnsi="Times New Roman"/>
          <w:sz w:val="24"/>
          <w:szCs w:val="24"/>
        </w:rPr>
        <w:t xml:space="preserve"> </w:t>
      </w:r>
      <w:r w:rsidR="00AB58E7" w:rsidRPr="0082721A">
        <w:rPr>
          <w:rFonts w:ascii="Times New Roman" w:hAnsi="Times New Roman"/>
          <w:b w:val="0"/>
          <w:sz w:val="24"/>
          <w:szCs w:val="24"/>
        </w:rPr>
        <w:t xml:space="preserve">Primer design and library creation of WT </w:t>
      </w:r>
      <w:r w:rsidR="00AB58E7" w:rsidRPr="009824DE">
        <w:rPr>
          <w:rFonts w:ascii="Times New Roman" w:hAnsi="Times New Roman"/>
          <w:b w:val="0"/>
          <w:i/>
          <w:sz w:val="24"/>
          <w:szCs w:val="24"/>
        </w:rPr>
        <w:t>Ec</w:t>
      </w:r>
      <w:r w:rsidR="00AB58E7" w:rsidRPr="0082721A">
        <w:rPr>
          <w:rFonts w:ascii="Times New Roman" w:hAnsi="Times New Roman"/>
          <w:b w:val="0"/>
          <w:sz w:val="24"/>
          <w:szCs w:val="24"/>
        </w:rPr>
        <w:t>-MAL.</w:t>
      </w:r>
      <w:bookmarkEnd w:id="21"/>
      <w:r w:rsidR="00AB58E7" w:rsidRPr="0082721A">
        <w:rPr>
          <w:rFonts w:ascii="Times New Roman" w:hAnsi="Times New Roman"/>
          <w:b w:val="0"/>
          <w:sz w:val="24"/>
          <w:szCs w:val="24"/>
        </w:rPr>
        <w:t xml:space="preserve"> </w:t>
      </w:r>
    </w:p>
    <w:p w14:paraId="174F90FF" w14:textId="0305B218" w:rsidR="00AB58E7" w:rsidRPr="0082721A" w:rsidRDefault="0082721A" w:rsidP="00CB0EEE">
      <w:pPr>
        <w:rPr>
          <w:rFonts w:ascii="Times New Roman" w:hAnsi="Times New Roman"/>
          <w:sz w:val="24"/>
          <w:szCs w:val="24"/>
        </w:rPr>
      </w:pPr>
      <w:r w:rsidRPr="0082721A">
        <w:rPr>
          <w:rFonts w:ascii="Times New Roman" w:hAnsi="Times New Roman"/>
          <w:sz w:val="24"/>
          <w:szCs w:val="24"/>
        </w:rPr>
        <w:t>NDT were used as the building blocks. Megaprimer were used to synthesize the whole mutant plasmid.</w:t>
      </w:r>
    </w:p>
    <w:p w14:paraId="783F5C14" w14:textId="7709F309" w:rsidR="00AB58E7" w:rsidRPr="0082721A" w:rsidRDefault="00AB58E7" w:rsidP="00AB58E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08E3D83A" w14:textId="77777777" w:rsidR="008D5007" w:rsidRDefault="008D5007" w:rsidP="008D500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7F025E9" w14:textId="77777777" w:rsidR="008D5007" w:rsidRDefault="008D5007" w:rsidP="008D500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09677F27" w14:textId="77777777" w:rsidR="008D5007" w:rsidRDefault="008D5007" w:rsidP="008D500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6A494B6E" w14:textId="77777777" w:rsidR="008D5007" w:rsidRDefault="008D5007" w:rsidP="008D500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A9890A8" w14:textId="77777777" w:rsidR="008D5007" w:rsidRDefault="008D5007" w:rsidP="008D500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6A3A9FA2" w14:textId="77777777" w:rsidR="008D5007" w:rsidRDefault="008D5007" w:rsidP="008D500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5AAE61CA" w14:textId="77777777" w:rsidR="008D5007" w:rsidRDefault="008D5007" w:rsidP="008D500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493AD93" w14:textId="77777777" w:rsidR="008D5007" w:rsidRDefault="008D5007" w:rsidP="008D500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79846787" w14:textId="02D289AF" w:rsidR="008D5007" w:rsidRDefault="008D5007" w:rsidP="008D500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F31AC5E" w14:textId="77777777" w:rsidR="008D5007" w:rsidRDefault="008D5007" w:rsidP="008D5007">
      <w:pPr>
        <w:rPr>
          <w:rFonts w:ascii="Times New Roman" w:hAnsi="Times New Roman"/>
          <w:color w:val="000000"/>
          <w:sz w:val="32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391E81B" wp14:editId="2D574119">
            <wp:extent cx="5274310" cy="218719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7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7C7008" w14:textId="48D22217" w:rsidR="00CB0EEE" w:rsidRDefault="00AB58E7" w:rsidP="0082721A">
      <w:pPr>
        <w:pStyle w:val="Heading2"/>
        <w:rPr>
          <w:rFonts w:ascii="Times New Roman" w:hAnsi="Times New Roman"/>
          <w:b w:val="0"/>
          <w:sz w:val="28"/>
          <w:szCs w:val="28"/>
        </w:rPr>
      </w:pPr>
      <w:bookmarkStart w:id="22" w:name="_Toc84418533"/>
      <w:bookmarkStart w:id="23" w:name="OLE_LINK1"/>
      <w:bookmarkStart w:id="24" w:name="OLE_LINK2"/>
      <w:r w:rsidRPr="00AB58E7">
        <w:rPr>
          <w:rFonts w:ascii="Times New Roman" w:hAnsi="Times New Roman"/>
          <w:b w:val="0"/>
          <w:sz w:val="24"/>
          <w:szCs w:val="24"/>
        </w:rPr>
        <w:t>Figure S</w:t>
      </w:r>
      <w:r w:rsidR="000163ED">
        <w:rPr>
          <w:rFonts w:ascii="Times New Roman" w:hAnsi="Times New Roman"/>
          <w:b w:val="0"/>
          <w:sz w:val="24"/>
          <w:szCs w:val="24"/>
        </w:rPr>
        <w:t>2</w:t>
      </w:r>
      <w:r w:rsidRPr="00AB58E7">
        <w:rPr>
          <w:rFonts w:ascii="Times New Roman" w:hAnsi="Times New Roman"/>
          <w:b w:val="0"/>
        </w:rPr>
        <w:t>.</w:t>
      </w:r>
      <w:r>
        <w:rPr>
          <w:rFonts w:ascii="Times New Roman" w:hAnsi="Times New Roman"/>
        </w:rPr>
        <w:t xml:space="preserve"> </w:t>
      </w:r>
      <w:r w:rsidRPr="0082721A">
        <w:rPr>
          <w:rFonts w:ascii="Times New Roman" w:hAnsi="Times New Roman"/>
          <w:b w:val="0"/>
          <w:sz w:val="24"/>
          <w:szCs w:val="28"/>
        </w:rPr>
        <w:t>Schematic representation of a solid-phase screening assay</w:t>
      </w:r>
      <w:r w:rsidRPr="0082721A">
        <w:rPr>
          <w:rFonts w:ascii="Times New Roman" w:hAnsi="Times New Roman"/>
          <w:b w:val="0"/>
          <w:sz w:val="28"/>
          <w:szCs w:val="28"/>
        </w:rPr>
        <w:t>.</w:t>
      </w:r>
      <w:bookmarkEnd w:id="22"/>
    </w:p>
    <w:bookmarkEnd w:id="23"/>
    <w:bookmarkEnd w:id="24"/>
    <w:p w14:paraId="239D170A" w14:textId="598601B5" w:rsidR="00AB58E7" w:rsidRPr="00CB0EEE" w:rsidRDefault="00AB58E7" w:rsidP="00CB0EEE">
      <w:pPr>
        <w:rPr>
          <w:rFonts w:ascii="Times New Roman" w:hAnsi="Times New Roman"/>
          <w:sz w:val="32"/>
          <w:szCs w:val="32"/>
        </w:rPr>
      </w:pPr>
      <w:r w:rsidRPr="00CB0EEE">
        <w:rPr>
          <w:rFonts w:ascii="Times New Roman" w:hAnsi="Times New Roman"/>
          <w:sz w:val="24"/>
          <w:szCs w:val="24"/>
        </w:rPr>
        <w:t xml:space="preserve">Nylon membranes loaded on LB agar plates were inoculated with Escherichia coli cells expressing </w:t>
      </w:r>
      <w:r w:rsidRPr="009824DE">
        <w:rPr>
          <w:rFonts w:ascii="Times New Roman" w:hAnsi="Times New Roman"/>
          <w:i/>
          <w:sz w:val="24"/>
          <w:szCs w:val="24"/>
        </w:rPr>
        <w:t>Ec</w:t>
      </w:r>
      <w:r w:rsidRPr="00CB0EEE">
        <w:rPr>
          <w:rFonts w:ascii="Times New Roman" w:hAnsi="Times New Roman"/>
          <w:sz w:val="24"/>
          <w:szCs w:val="24"/>
        </w:rPr>
        <w:t>MAL variants. After growth and protein production, membranes were transferred into a reaction mixture solution, and colonies expressing active variants were identified by a red colony.</w:t>
      </w:r>
    </w:p>
    <w:p w14:paraId="1EEB9564" w14:textId="77777777" w:rsidR="00AB58E7" w:rsidRPr="00AB58E7" w:rsidRDefault="00AB58E7" w:rsidP="00AB58E7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3255F57" w14:textId="77777777" w:rsidR="008D5007" w:rsidRDefault="008D5007" w:rsidP="008D5007">
      <w:pPr>
        <w:rPr>
          <w:rFonts w:ascii="Times New Roman" w:hAnsi="Times New Roman"/>
          <w:color w:val="000000"/>
          <w:sz w:val="32"/>
          <w:szCs w:val="24"/>
        </w:rPr>
      </w:pPr>
    </w:p>
    <w:p w14:paraId="13916CE4" w14:textId="77777777" w:rsidR="008D5007" w:rsidRDefault="008D5007" w:rsidP="008D5007">
      <w:pPr>
        <w:rPr>
          <w:rFonts w:ascii="Times New Roman" w:hAnsi="Times New Roman"/>
          <w:color w:val="000000"/>
          <w:sz w:val="32"/>
          <w:szCs w:val="24"/>
        </w:rPr>
      </w:pPr>
    </w:p>
    <w:p w14:paraId="5A4CF251" w14:textId="77777777" w:rsidR="008D5007" w:rsidRDefault="008D5007" w:rsidP="008D5007">
      <w:pPr>
        <w:rPr>
          <w:rFonts w:ascii="Times New Roman" w:hAnsi="Times New Roman"/>
          <w:color w:val="000000"/>
          <w:sz w:val="32"/>
          <w:szCs w:val="24"/>
        </w:rPr>
      </w:pPr>
    </w:p>
    <w:p w14:paraId="1E14168D" w14:textId="77777777" w:rsidR="008D5007" w:rsidRDefault="008D5007" w:rsidP="008D5007">
      <w:pPr>
        <w:rPr>
          <w:rFonts w:ascii="Times New Roman" w:hAnsi="Times New Roman"/>
          <w:color w:val="000000"/>
          <w:sz w:val="32"/>
          <w:szCs w:val="24"/>
        </w:rPr>
      </w:pPr>
    </w:p>
    <w:p w14:paraId="08095B9A" w14:textId="77777777" w:rsidR="008D5007" w:rsidRDefault="008D5007" w:rsidP="008D5007">
      <w:pPr>
        <w:rPr>
          <w:rFonts w:ascii="Times New Roman" w:hAnsi="Times New Roman"/>
          <w:color w:val="000000"/>
          <w:sz w:val="32"/>
          <w:szCs w:val="24"/>
        </w:rPr>
      </w:pPr>
    </w:p>
    <w:p w14:paraId="1EF57F8F" w14:textId="77777777" w:rsidR="008D5007" w:rsidRDefault="008D5007" w:rsidP="008D5007">
      <w:pPr>
        <w:rPr>
          <w:rFonts w:ascii="Times New Roman" w:hAnsi="Times New Roman"/>
          <w:color w:val="000000"/>
          <w:sz w:val="32"/>
          <w:szCs w:val="24"/>
        </w:rPr>
      </w:pPr>
    </w:p>
    <w:p w14:paraId="3FAC163D" w14:textId="77777777" w:rsidR="008D5007" w:rsidRDefault="008D5007" w:rsidP="008D5007">
      <w:pPr>
        <w:rPr>
          <w:rFonts w:ascii="Times New Roman" w:hAnsi="Times New Roman"/>
          <w:color w:val="000000"/>
          <w:sz w:val="32"/>
          <w:szCs w:val="24"/>
        </w:rPr>
      </w:pPr>
    </w:p>
    <w:p w14:paraId="20F51734" w14:textId="28088567" w:rsidR="00AE7943" w:rsidRDefault="00AE7943" w:rsidP="008D5007">
      <w:pPr>
        <w:rPr>
          <w:rFonts w:ascii="Times New Roman" w:hAnsi="Times New Roman"/>
          <w:color w:val="000000"/>
          <w:sz w:val="32"/>
          <w:szCs w:val="24"/>
        </w:rPr>
      </w:pPr>
    </w:p>
    <w:p w14:paraId="4CAC4E49" w14:textId="796ABC3B" w:rsidR="00AE7943" w:rsidRDefault="00AE7943" w:rsidP="008D5007">
      <w:pPr>
        <w:rPr>
          <w:rFonts w:ascii="Times New Roman" w:hAnsi="Times New Roman"/>
          <w:color w:val="000000"/>
          <w:sz w:val="32"/>
          <w:szCs w:val="24"/>
        </w:rPr>
      </w:pPr>
      <w:r w:rsidRPr="00A94A55">
        <w:rPr>
          <w:noProof/>
          <w:lang w:val="en-IN" w:eastAsia="en-IN"/>
        </w:rPr>
        <w:drawing>
          <wp:inline distT="0" distB="0" distL="0" distR="0" wp14:anchorId="6DD09460" wp14:editId="595B6601">
            <wp:extent cx="2571326" cy="1928495"/>
            <wp:effectExtent l="0" t="0" r="635" b="0"/>
            <wp:docPr id="11" name="图片 11" descr="J:\mal-chushi\07-chain-B_report_figure14_hi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J:\mal-chushi\07-chain-B_report_figure14_hire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543" cy="195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color w:val="000000"/>
          <w:sz w:val="32"/>
          <w:szCs w:val="24"/>
          <w:lang w:val="en-IN" w:eastAsia="en-IN"/>
        </w:rPr>
        <w:drawing>
          <wp:inline distT="0" distB="0" distL="0" distR="0" wp14:anchorId="15A66E24" wp14:editId="35E79535">
            <wp:extent cx="2682240" cy="1924685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1924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4738CE" w14:textId="0986C9F2" w:rsidR="00AE7943" w:rsidRDefault="00AE7943" w:rsidP="00AE7943">
      <w:pPr>
        <w:pStyle w:val="Heading2"/>
        <w:rPr>
          <w:rFonts w:ascii="Times New Roman" w:hAnsi="Times New Roman"/>
          <w:b w:val="0"/>
          <w:sz w:val="28"/>
          <w:szCs w:val="28"/>
        </w:rPr>
      </w:pPr>
      <w:bookmarkStart w:id="25" w:name="_Toc84418534"/>
      <w:r w:rsidRPr="00AB58E7">
        <w:rPr>
          <w:rFonts w:ascii="Times New Roman" w:hAnsi="Times New Roman"/>
          <w:b w:val="0"/>
          <w:sz w:val="24"/>
          <w:szCs w:val="24"/>
        </w:rPr>
        <w:t>Figure S</w:t>
      </w:r>
      <w:r>
        <w:rPr>
          <w:rFonts w:ascii="Times New Roman" w:hAnsi="Times New Roman"/>
          <w:b w:val="0"/>
          <w:sz w:val="24"/>
          <w:szCs w:val="24"/>
        </w:rPr>
        <w:t>3</w:t>
      </w:r>
      <w:r w:rsidRPr="00AB58E7">
        <w:rPr>
          <w:rFonts w:ascii="Times New Roman" w:hAnsi="Times New Roman"/>
          <w:b w:val="0"/>
        </w:rPr>
        <w:t>.</w:t>
      </w:r>
      <w:r>
        <w:rPr>
          <w:rFonts w:ascii="Times New Roman" w:hAnsi="Times New Roman"/>
        </w:rPr>
        <w:t xml:space="preserve"> </w:t>
      </w:r>
      <w:r w:rsidRPr="00AE7943">
        <w:rPr>
          <w:rFonts w:ascii="Times New Roman" w:hAnsi="Times New Roman"/>
          <w:b w:val="0"/>
          <w:color w:val="2E3033"/>
          <w:sz w:val="21"/>
          <w:szCs w:val="21"/>
          <w:shd w:val="clear" w:color="auto" w:fill="FFFFFF"/>
        </w:rPr>
        <w:t xml:space="preserve">Molecular dynamics simulation results of </w:t>
      </w:r>
      <w:r w:rsidRPr="009824DE">
        <w:rPr>
          <w:rFonts w:ascii="Times New Roman" w:hAnsi="Times New Roman"/>
          <w:b w:val="0"/>
          <w:i/>
          <w:color w:val="2E3033"/>
          <w:sz w:val="21"/>
          <w:szCs w:val="21"/>
          <w:shd w:val="clear" w:color="auto" w:fill="FFFFFF"/>
        </w:rPr>
        <w:t>Ec</w:t>
      </w:r>
      <w:r>
        <w:rPr>
          <w:rFonts w:ascii="Times New Roman" w:hAnsi="Times New Roman"/>
          <w:b w:val="0"/>
          <w:color w:val="2E3033"/>
          <w:sz w:val="21"/>
          <w:szCs w:val="21"/>
          <w:shd w:val="clear" w:color="auto" w:fill="FFFFFF"/>
        </w:rPr>
        <w:t>MAL</w:t>
      </w:r>
      <w:bookmarkEnd w:id="25"/>
    </w:p>
    <w:p w14:paraId="0EC41D45" w14:textId="77777777" w:rsidR="00AE7943" w:rsidRPr="00AE7943" w:rsidRDefault="00AE7943" w:rsidP="008D5007">
      <w:pPr>
        <w:rPr>
          <w:rFonts w:ascii="Times New Roman" w:hAnsi="Times New Roman"/>
          <w:color w:val="000000"/>
          <w:sz w:val="32"/>
          <w:szCs w:val="24"/>
        </w:rPr>
      </w:pPr>
    </w:p>
    <w:p w14:paraId="01E39A63" w14:textId="77777777" w:rsidR="00AE7943" w:rsidRDefault="00AE7943">
      <w:pPr>
        <w:widowControl/>
        <w:jc w:val="left"/>
        <w:rPr>
          <w:rFonts w:ascii="Times New Roman" w:hAnsi="Times New Roman"/>
          <w:color w:val="000000"/>
          <w:sz w:val="32"/>
          <w:szCs w:val="24"/>
        </w:rPr>
      </w:pPr>
      <w:r>
        <w:rPr>
          <w:rFonts w:ascii="Times New Roman" w:hAnsi="Times New Roman"/>
          <w:color w:val="000000"/>
          <w:sz w:val="32"/>
          <w:szCs w:val="24"/>
        </w:rPr>
        <w:br w:type="page"/>
      </w:r>
    </w:p>
    <w:p w14:paraId="27EE0198" w14:textId="32727395" w:rsidR="005D4369" w:rsidRPr="00AB58E7" w:rsidRDefault="009E1706" w:rsidP="009E1706">
      <w:pPr>
        <w:pStyle w:val="Heading1"/>
        <w:rPr>
          <w:rFonts w:ascii="Times New Roman" w:hAnsi="Times New Roman"/>
          <w:b w:val="0"/>
          <w:bCs w:val="0"/>
          <w:kern w:val="28"/>
          <w:sz w:val="24"/>
          <w:szCs w:val="24"/>
        </w:rPr>
      </w:pPr>
      <w:bookmarkStart w:id="26" w:name="_Toc84418535"/>
      <w:r>
        <w:rPr>
          <w:rFonts w:ascii="Times New Roman" w:hAnsi="Times New Roman"/>
          <w:b w:val="0"/>
          <w:color w:val="000000"/>
          <w:sz w:val="32"/>
          <w:szCs w:val="24"/>
        </w:rPr>
        <w:t xml:space="preserve">2. </w:t>
      </w:r>
      <w:r w:rsidR="005D4369" w:rsidRPr="00AB58E7">
        <w:rPr>
          <w:rFonts w:ascii="Times New Roman" w:hAnsi="Times New Roman"/>
          <w:color w:val="000000"/>
          <w:sz w:val="32"/>
          <w:szCs w:val="24"/>
        </w:rPr>
        <w:t>Supporting Tables</w:t>
      </w:r>
      <w:bookmarkEnd w:id="26"/>
      <w:r w:rsidR="005D4369" w:rsidRPr="00AB58E7">
        <w:rPr>
          <w:rFonts w:ascii="Times New Roman" w:hAnsi="Times New Roman"/>
          <w:kern w:val="28"/>
          <w:sz w:val="24"/>
          <w:szCs w:val="24"/>
        </w:rPr>
        <w:t xml:space="preserve"> </w:t>
      </w:r>
    </w:p>
    <w:p w14:paraId="43D412E8" w14:textId="3C709BCB" w:rsidR="005D4369" w:rsidRPr="00856E65" w:rsidRDefault="005D4369" w:rsidP="00AB58E7">
      <w:pPr>
        <w:pStyle w:val="Subtitle"/>
        <w:spacing w:before="0" w:after="0" w:line="480" w:lineRule="auto"/>
        <w:rPr>
          <w:rFonts w:ascii="Times New Roman" w:hAnsi="Times New Roman"/>
          <w:sz w:val="24"/>
          <w:szCs w:val="24"/>
        </w:rPr>
      </w:pPr>
      <w:bookmarkStart w:id="27" w:name="_Toc84418536"/>
      <w:r>
        <w:rPr>
          <w:rFonts w:ascii="Times New Roman" w:hAnsi="Times New Roman"/>
          <w:sz w:val="24"/>
          <w:szCs w:val="24"/>
        </w:rPr>
        <w:t>Table S1.</w:t>
      </w:r>
      <w:r w:rsidR="00AB58E7">
        <w:rPr>
          <w:rFonts w:ascii="Times New Roman" w:hAnsi="Times New Roman"/>
          <w:sz w:val="24"/>
          <w:szCs w:val="24"/>
        </w:rPr>
        <w:t xml:space="preserve"> </w:t>
      </w:r>
      <w:r w:rsidR="00AB58E7" w:rsidRPr="00AB58E7">
        <w:rPr>
          <w:rFonts w:ascii="Times New Roman" w:hAnsi="Times New Roman"/>
          <w:b w:val="0"/>
          <w:sz w:val="24"/>
          <w:szCs w:val="24"/>
        </w:rPr>
        <w:t>List of primers for mutation library construction</w:t>
      </w:r>
      <w:bookmarkEnd w:id="2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6595"/>
      </w:tblGrid>
      <w:tr w:rsidR="00AB58E7" w:rsidRPr="001D729D" w14:paraId="23728C21" w14:textId="77777777" w:rsidTr="003C1BAC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78CD4E" w14:textId="77777777" w:rsidR="00AB58E7" w:rsidRPr="001D729D" w:rsidRDefault="00AB58E7" w:rsidP="003C1BAC">
            <w:r w:rsidRPr="001D729D">
              <w:t>Number</w:t>
            </w:r>
          </w:p>
        </w:tc>
        <w:tc>
          <w:tcPr>
            <w:tcW w:w="65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68F458" w14:textId="77777777" w:rsidR="00AB58E7" w:rsidRPr="001D729D" w:rsidRDefault="00AB58E7" w:rsidP="003C1BAC">
            <w:r w:rsidRPr="001D729D">
              <w:t>Sequence(5’to 3’)</w:t>
            </w:r>
          </w:p>
        </w:tc>
      </w:tr>
      <w:tr w:rsidR="00AB58E7" w:rsidRPr="001D729D" w14:paraId="0A52858A" w14:textId="77777777" w:rsidTr="003C1BAC">
        <w:trPr>
          <w:trHeight w:val="337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769A00" w14:textId="77777777" w:rsidR="00AB58E7" w:rsidRPr="001D729D" w:rsidRDefault="00AB58E7" w:rsidP="003C1BAC">
            <w:r w:rsidRPr="001D729D">
              <w:t>170/172-NDT-F</w:t>
            </w:r>
          </w:p>
        </w:tc>
        <w:tc>
          <w:tcPr>
            <w:tcW w:w="65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FEE98C" w14:textId="77777777" w:rsidR="00AB58E7" w:rsidRPr="001D729D" w:rsidRDefault="00AB58E7" w:rsidP="003C1BAC">
            <w:r w:rsidRPr="001D729D">
              <w:t>TCCATTCCATTA</w:t>
            </w:r>
            <w:r w:rsidRPr="001D729D">
              <w:rPr>
                <w:u w:val="single"/>
              </w:rPr>
              <w:t>NDT</w:t>
            </w:r>
            <w:r w:rsidRPr="001D729D">
              <w:t>GGT</w:t>
            </w:r>
            <w:r w:rsidRPr="001D729D">
              <w:rPr>
                <w:u w:val="single"/>
              </w:rPr>
              <w:t>NDT</w:t>
            </w:r>
            <w:r w:rsidRPr="001D729D">
              <w:t>AGCGGCGACG</w:t>
            </w:r>
          </w:p>
        </w:tc>
      </w:tr>
      <w:tr w:rsidR="00AB58E7" w:rsidRPr="001D729D" w14:paraId="22C65E07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9C558" w14:textId="77777777" w:rsidR="00AB58E7" w:rsidRPr="001D729D" w:rsidRDefault="00AB58E7" w:rsidP="003C1BAC">
            <w:r w:rsidRPr="001D729D">
              <w:t>170/172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2F747C03" w14:textId="77777777" w:rsidR="00AB58E7" w:rsidRPr="001D729D" w:rsidRDefault="00AB58E7" w:rsidP="003C1BAC">
            <w:r w:rsidRPr="001D729D">
              <w:t>ATCGTCGCCGCT</w:t>
            </w:r>
            <w:r w:rsidRPr="001D729D">
              <w:rPr>
                <w:u w:val="single"/>
              </w:rPr>
              <w:t>AHN</w:t>
            </w:r>
            <w:r w:rsidRPr="001D729D">
              <w:t>ACC</w:t>
            </w:r>
            <w:r w:rsidRPr="001D729D">
              <w:rPr>
                <w:u w:val="single"/>
              </w:rPr>
              <w:t>AHN</w:t>
            </w:r>
            <w:r w:rsidRPr="001D729D">
              <w:t>TAATGGAATG</w:t>
            </w:r>
          </w:p>
        </w:tc>
      </w:tr>
      <w:tr w:rsidR="00AB58E7" w:rsidRPr="001D729D" w14:paraId="4DF63609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1EB57" w14:textId="77777777" w:rsidR="00AB58E7" w:rsidRPr="001D729D" w:rsidRDefault="00AB58E7" w:rsidP="003C1BAC">
            <w:r w:rsidRPr="001D729D">
              <w:t>198/199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5D7E364E" w14:textId="77777777" w:rsidR="00AB58E7" w:rsidRPr="001D729D" w:rsidRDefault="00AB58E7" w:rsidP="003C1BAC">
            <w:r w:rsidRPr="001D729D">
              <w:t>CATGCGCTGATT</w:t>
            </w:r>
            <w:r w:rsidRPr="001D729D">
              <w:rPr>
                <w:u w:val="single"/>
              </w:rPr>
              <w:t>NDTNDT</w:t>
            </w:r>
            <w:r w:rsidRPr="001D729D">
              <w:t>GTCGAAGAGA</w:t>
            </w:r>
          </w:p>
        </w:tc>
      </w:tr>
      <w:tr w:rsidR="00AB58E7" w:rsidRPr="001D729D" w14:paraId="469C2224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3E017" w14:textId="77777777" w:rsidR="00AB58E7" w:rsidRPr="001D729D" w:rsidRDefault="00AB58E7" w:rsidP="003C1BAC">
            <w:r w:rsidRPr="001D729D">
              <w:t>198/199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5338D6FA" w14:textId="77777777" w:rsidR="00AB58E7" w:rsidRPr="001D729D" w:rsidRDefault="00AB58E7" w:rsidP="003C1BAC">
            <w:r w:rsidRPr="001D729D">
              <w:t>CTTCTCTTCGAC</w:t>
            </w:r>
            <w:r w:rsidRPr="001D729D">
              <w:rPr>
                <w:u w:val="single"/>
              </w:rPr>
              <w:t>AHNAHN</w:t>
            </w:r>
            <w:r w:rsidRPr="001D729D">
              <w:t>AATCAGCGCA</w:t>
            </w:r>
          </w:p>
        </w:tc>
      </w:tr>
      <w:tr w:rsidR="00AB58E7" w:rsidRPr="001D729D" w14:paraId="7D7A01B1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69970" w14:textId="77777777" w:rsidR="00AB58E7" w:rsidRPr="001D729D" w:rsidRDefault="00AB58E7" w:rsidP="003C1BAC">
            <w:r w:rsidRPr="001D729D">
              <w:t>194/196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9C96023" w14:textId="77777777" w:rsidR="00AB58E7" w:rsidRPr="001D729D" w:rsidRDefault="00AB58E7" w:rsidP="003C1BAC">
            <w:r w:rsidRPr="001D729D">
              <w:t>GACGTGCTGCCC</w:t>
            </w:r>
            <w:r w:rsidRPr="001D729D">
              <w:rPr>
                <w:u w:val="single"/>
              </w:rPr>
              <w:t>NDT</w:t>
            </w:r>
            <w:r w:rsidRPr="001D729D">
              <w:t>GCG</w:t>
            </w:r>
            <w:r w:rsidRPr="001D729D">
              <w:rPr>
                <w:u w:val="single"/>
              </w:rPr>
              <w:t>NDT</w:t>
            </w:r>
            <w:r w:rsidRPr="001D729D">
              <w:t>ATTAATA</w:t>
            </w:r>
          </w:p>
        </w:tc>
      </w:tr>
      <w:tr w:rsidR="00AB58E7" w:rsidRPr="001D729D" w14:paraId="2B263F1D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FE17B" w14:textId="77777777" w:rsidR="00AB58E7" w:rsidRPr="001D729D" w:rsidRDefault="00AB58E7" w:rsidP="003C1BAC">
            <w:r w:rsidRPr="001D729D">
              <w:t>194/196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2C9A0107" w14:textId="77777777" w:rsidR="00AB58E7" w:rsidRPr="001D729D" w:rsidRDefault="00AB58E7" w:rsidP="003C1BAC">
            <w:r w:rsidRPr="001D729D">
              <w:t>GTTATTAAT</w:t>
            </w:r>
            <w:r w:rsidRPr="001D729D">
              <w:rPr>
                <w:u w:val="single"/>
              </w:rPr>
              <w:t>AHN</w:t>
            </w:r>
            <w:r w:rsidRPr="001D729D">
              <w:t>CGC</w:t>
            </w:r>
            <w:r w:rsidRPr="001D729D">
              <w:rPr>
                <w:u w:val="single"/>
              </w:rPr>
              <w:t>AHN</w:t>
            </w:r>
            <w:r w:rsidRPr="001D729D">
              <w:t>GGGCAGCACG</w:t>
            </w:r>
          </w:p>
        </w:tc>
      </w:tr>
      <w:tr w:rsidR="00AB58E7" w:rsidRPr="001D729D" w14:paraId="785940F4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4FFFA4" w14:textId="77777777" w:rsidR="00AB58E7" w:rsidRPr="001D729D" w:rsidRDefault="00AB58E7" w:rsidP="003C1BAC">
            <w:r w:rsidRPr="001D729D">
              <w:t>240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190F3B0E" w14:textId="77777777" w:rsidR="00AB58E7" w:rsidRPr="001D729D" w:rsidRDefault="00AB58E7" w:rsidP="003C1BAC">
            <w:r w:rsidRPr="001D729D">
              <w:t>CACATCGATGTA</w:t>
            </w:r>
            <w:r w:rsidRPr="001D729D">
              <w:rPr>
                <w:u w:val="single"/>
              </w:rPr>
              <w:t>NDT</w:t>
            </w:r>
            <w:r w:rsidRPr="001D729D">
              <w:t>GGCACTATCG</w:t>
            </w:r>
          </w:p>
        </w:tc>
      </w:tr>
      <w:tr w:rsidR="00AB58E7" w:rsidRPr="001D729D" w14:paraId="2BA033C1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1DCBAD" w14:textId="77777777" w:rsidR="00AB58E7" w:rsidRPr="001D729D" w:rsidRDefault="00AB58E7" w:rsidP="003C1BAC">
            <w:r w:rsidRPr="001D729D">
              <w:t>240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791B6936" w14:textId="77777777" w:rsidR="00AB58E7" w:rsidRPr="001D729D" w:rsidRDefault="00AB58E7" w:rsidP="003C1BAC">
            <w:r w:rsidRPr="001D729D">
              <w:t>ACCGATAGTGCC</w:t>
            </w:r>
            <w:r w:rsidRPr="001D729D">
              <w:rPr>
                <w:u w:val="single"/>
              </w:rPr>
              <w:t>AHN</w:t>
            </w:r>
            <w:r w:rsidRPr="001D729D">
              <w:t>TACATCGATG</w:t>
            </w:r>
          </w:p>
        </w:tc>
      </w:tr>
      <w:tr w:rsidR="00AB58E7" w:rsidRPr="001D729D" w14:paraId="266366F3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EE45C2" w14:textId="77777777" w:rsidR="00AB58E7" w:rsidRPr="001D729D" w:rsidRDefault="00AB58E7" w:rsidP="003C1BAC">
            <w:r w:rsidRPr="001D729D">
              <w:t>277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EF70ABA" w14:textId="77777777" w:rsidR="00AB58E7" w:rsidRPr="001D729D" w:rsidRDefault="00AB58E7" w:rsidP="003C1BAC">
            <w:r w:rsidRPr="001D729D">
              <w:t>GAAGGGCCGGTC</w:t>
            </w:r>
            <w:r w:rsidRPr="001D729D">
              <w:rPr>
                <w:u w:val="single"/>
              </w:rPr>
              <w:t>NDT</w:t>
            </w:r>
            <w:r w:rsidRPr="001D729D">
              <w:t>GCCGGTAACA</w:t>
            </w:r>
          </w:p>
        </w:tc>
      </w:tr>
      <w:tr w:rsidR="00AB58E7" w:rsidRPr="001D729D" w14:paraId="74FB4BE0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7148E6" w14:textId="77777777" w:rsidR="00AB58E7" w:rsidRPr="001D729D" w:rsidRDefault="00AB58E7" w:rsidP="003C1BAC">
            <w:r w:rsidRPr="001D729D">
              <w:t>277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6B068A7A" w14:textId="77777777" w:rsidR="00AB58E7" w:rsidRPr="001D729D" w:rsidRDefault="00AB58E7" w:rsidP="003C1BAC">
            <w:r w:rsidRPr="001D729D">
              <w:t>CTTGTTACCGGC</w:t>
            </w:r>
            <w:r w:rsidRPr="001D729D">
              <w:rPr>
                <w:u w:val="single"/>
              </w:rPr>
              <w:t>AHN</w:t>
            </w:r>
            <w:r w:rsidRPr="001D729D">
              <w:t>GACCGGCCCT</w:t>
            </w:r>
          </w:p>
        </w:tc>
      </w:tr>
      <w:tr w:rsidR="00AB58E7" w:rsidRPr="001D729D" w14:paraId="366490F0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ABD65" w14:textId="77777777" w:rsidR="00AB58E7" w:rsidRPr="001D729D" w:rsidRDefault="00AB58E7" w:rsidP="003C1BAC">
            <w:r w:rsidRPr="001D729D">
              <w:t>307/308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660B09F" w14:textId="77777777" w:rsidR="00AB58E7" w:rsidRPr="001D729D" w:rsidRDefault="00AB58E7" w:rsidP="003C1BAC">
            <w:r w:rsidRPr="001D729D">
              <w:t>AAAATTGTGGCC</w:t>
            </w:r>
            <w:r w:rsidRPr="001D729D">
              <w:rPr>
                <w:u w:val="single"/>
              </w:rPr>
              <w:t>NDTNDT</w:t>
            </w:r>
            <w:r w:rsidRPr="001D729D">
              <w:t>TGGTGTAACA</w:t>
            </w:r>
          </w:p>
        </w:tc>
      </w:tr>
      <w:tr w:rsidR="00AB58E7" w:rsidRPr="001D729D" w14:paraId="71D1AD56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192479" w14:textId="77777777" w:rsidR="00AB58E7" w:rsidRPr="001D729D" w:rsidRDefault="00AB58E7" w:rsidP="003C1BAC">
            <w:r w:rsidRPr="001D729D">
              <w:t>307/308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1E991545" w14:textId="77777777" w:rsidR="00AB58E7" w:rsidRPr="001D729D" w:rsidRDefault="00AB58E7" w:rsidP="003C1BAC">
            <w:r w:rsidRPr="001D729D">
              <w:t>GGTGTTACACCA</w:t>
            </w:r>
            <w:r w:rsidRPr="001D729D">
              <w:rPr>
                <w:u w:val="single"/>
              </w:rPr>
              <w:t>AHNAHN</w:t>
            </w:r>
            <w:r w:rsidRPr="001D729D">
              <w:t>GGCCACAAT</w:t>
            </w:r>
          </w:p>
        </w:tc>
      </w:tr>
      <w:tr w:rsidR="00AB58E7" w:rsidRPr="001D729D" w14:paraId="140871ED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3C211" w14:textId="77777777" w:rsidR="00AB58E7" w:rsidRPr="001D729D" w:rsidRDefault="00AB58E7" w:rsidP="003C1BAC">
            <w:r w:rsidRPr="001D729D">
              <w:t>356/360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0968C98A" w14:textId="77777777" w:rsidR="00AB58E7" w:rsidRPr="001D729D" w:rsidRDefault="00AB58E7" w:rsidP="003C1BAC">
            <w:r w:rsidRPr="001D729D">
              <w:t>TGGAAGCG</w:t>
            </w:r>
            <w:r w:rsidRPr="001D729D">
              <w:rPr>
                <w:u w:val="single"/>
              </w:rPr>
              <w:t>NDT</w:t>
            </w:r>
            <w:r w:rsidRPr="001D729D">
              <w:t>CAGGGCGGC</w:t>
            </w:r>
            <w:r w:rsidRPr="001D729D">
              <w:rPr>
                <w:u w:val="single"/>
              </w:rPr>
              <w:t>NDT</w:t>
            </w:r>
            <w:r w:rsidRPr="001D729D">
              <w:t>TGCAATG</w:t>
            </w:r>
          </w:p>
        </w:tc>
      </w:tr>
      <w:tr w:rsidR="00AB58E7" w:rsidRPr="001D729D" w14:paraId="1F186B44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74CD1" w14:textId="77777777" w:rsidR="00AB58E7" w:rsidRPr="001D729D" w:rsidRDefault="00AB58E7" w:rsidP="003C1BAC">
            <w:r w:rsidRPr="001D729D">
              <w:t>356/360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6A1ABED9" w14:textId="77777777" w:rsidR="00AB58E7" w:rsidRPr="001D729D" w:rsidRDefault="00AB58E7" w:rsidP="003C1BAC">
            <w:r w:rsidRPr="001D729D">
              <w:t>TTCATTGCA</w:t>
            </w:r>
            <w:r w:rsidRPr="001D729D">
              <w:rPr>
                <w:u w:val="single"/>
              </w:rPr>
              <w:t>AHN</w:t>
            </w:r>
            <w:r w:rsidRPr="001D729D">
              <w:t>GCCGCCCTG</w:t>
            </w:r>
            <w:r w:rsidRPr="001D729D">
              <w:rPr>
                <w:u w:val="single"/>
              </w:rPr>
              <w:t>AHN</w:t>
            </w:r>
            <w:r w:rsidRPr="001D729D">
              <w:t>CGCTTC</w:t>
            </w:r>
          </w:p>
        </w:tc>
      </w:tr>
      <w:tr w:rsidR="00AB58E7" w:rsidRPr="001D729D" w14:paraId="2C4D24CE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D7E0C8" w14:textId="77777777" w:rsidR="00AB58E7" w:rsidRPr="001D729D" w:rsidRDefault="00AB58E7" w:rsidP="003C1BAC">
            <w:r w:rsidRPr="001D729D">
              <w:t>361/365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22D6FA4D" w14:textId="77777777" w:rsidR="00AB58E7" w:rsidRPr="001D729D" w:rsidRDefault="00AB58E7" w:rsidP="003C1BAC">
            <w:r w:rsidRPr="001D729D">
              <w:t>GGCGGCACC</w:t>
            </w:r>
            <w:r w:rsidRPr="001D729D">
              <w:rPr>
                <w:u w:val="single"/>
              </w:rPr>
              <w:t>NDT</w:t>
            </w:r>
            <w:r w:rsidRPr="001D729D">
              <w:t>AATGAAACT</w:t>
            </w:r>
            <w:r w:rsidRPr="001D729D">
              <w:rPr>
                <w:u w:val="single"/>
              </w:rPr>
              <w:t>NDT</w:t>
            </w:r>
            <w:r w:rsidRPr="001D729D">
              <w:t>GTCAGTG</w:t>
            </w:r>
          </w:p>
        </w:tc>
      </w:tr>
      <w:tr w:rsidR="00AB58E7" w:rsidRPr="001D729D" w14:paraId="337EAAA3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89BB98" w14:textId="77777777" w:rsidR="00AB58E7" w:rsidRPr="001D729D" w:rsidRDefault="00AB58E7" w:rsidP="003C1BAC">
            <w:r w:rsidRPr="001D729D">
              <w:t>361/365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0CEE7802" w14:textId="77777777" w:rsidR="00AB58E7" w:rsidRPr="001D729D" w:rsidRDefault="00AB58E7" w:rsidP="003C1BAC">
            <w:r w:rsidRPr="001D729D">
              <w:t>GGCACTGAC</w:t>
            </w:r>
            <w:r w:rsidRPr="001D729D">
              <w:rPr>
                <w:u w:val="single"/>
              </w:rPr>
              <w:t>AHN</w:t>
            </w:r>
            <w:r w:rsidRPr="001D729D">
              <w:t>AGTTTCATT</w:t>
            </w:r>
            <w:r w:rsidRPr="001D729D">
              <w:rPr>
                <w:u w:val="single"/>
              </w:rPr>
              <w:t>AHN</w:t>
            </w:r>
            <w:r w:rsidRPr="001D729D">
              <w:t>GGTGCCG</w:t>
            </w:r>
          </w:p>
        </w:tc>
      </w:tr>
      <w:tr w:rsidR="00AB58E7" w:rsidRPr="001D729D" w14:paraId="4CBFE67F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4F4C0" w14:textId="77777777" w:rsidR="00AB58E7" w:rsidRPr="001D729D" w:rsidRDefault="00AB58E7" w:rsidP="003C1BAC">
            <w:r w:rsidRPr="001D729D">
              <w:t>329/331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450E32CE" w14:textId="77777777" w:rsidR="00AB58E7" w:rsidRPr="001D729D" w:rsidRDefault="00AB58E7" w:rsidP="003C1BAC">
            <w:r w:rsidRPr="001D729D">
              <w:t>TGTCACATGGTG</w:t>
            </w:r>
            <w:r w:rsidRPr="001D729D">
              <w:rPr>
                <w:u w:val="single"/>
              </w:rPr>
              <w:t>NDT</w:t>
            </w:r>
            <w:r w:rsidRPr="001D729D">
              <w:t>ATC</w:t>
            </w:r>
            <w:r w:rsidRPr="001D729D">
              <w:rPr>
                <w:u w:val="single"/>
              </w:rPr>
              <w:t>NDT</w:t>
            </w:r>
            <w:r w:rsidRPr="001D729D">
              <w:t>ACCCCGG</w:t>
            </w:r>
          </w:p>
        </w:tc>
      </w:tr>
      <w:tr w:rsidR="00AB58E7" w:rsidRPr="001D729D" w14:paraId="57CECB52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FA71EC" w14:textId="77777777" w:rsidR="00AB58E7" w:rsidRPr="001D729D" w:rsidRDefault="00AB58E7" w:rsidP="003C1BAC">
            <w:r w:rsidRPr="001D729D">
              <w:t>329/331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AF15821" w14:textId="77777777" w:rsidR="00AB58E7" w:rsidRPr="001D729D" w:rsidRDefault="00AB58E7" w:rsidP="003C1BAC">
            <w:r w:rsidRPr="001D729D">
              <w:t>ATCCGGGGT</w:t>
            </w:r>
            <w:r w:rsidRPr="001D729D">
              <w:rPr>
                <w:u w:val="single"/>
              </w:rPr>
              <w:t>AHN</w:t>
            </w:r>
            <w:r w:rsidRPr="001D729D">
              <w:t>GAT</w:t>
            </w:r>
            <w:r w:rsidRPr="001D729D">
              <w:rPr>
                <w:u w:val="single"/>
              </w:rPr>
              <w:t>AHN</w:t>
            </w:r>
            <w:r w:rsidRPr="001D729D">
              <w:t>CACCATGTGA</w:t>
            </w:r>
          </w:p>
        </w:tc>
      </w:tr>
      <w:tr w:rsidR="00AB58E7" w:rsidRPr="001D729D" w14:paraId="37C00305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AE0C2" w14:textId="77777777" w:rsidR="00AB58E7" w:rsidRPr="001D729D" w:rsidRDefault="00AB58E7" w:rsidP="003C1BAC">
            <w:r w:rsidRPr="001D729D">
              <w:t>73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406D2F65" w14:textId="77777777" w:rsidR="00AB58E7" w:rsidRPr="001D729D" w:rsidRDefault="00AB58E7" w:rsidP="003C1BAC">
            <w:r w:rsidRPr="001D729D">
              <w:t>GACTGTACTGCCGTA</w:t>
            </w:r>
            <w:r w:rsidRPr="001D729D">
              <w:rPr>
                <w:u w:val="single"/>
              </w:rPr>
              <w:t>NDT</w:t>
            </w:r>
            <w:r w:rsidRPr="001D729D">
              <w:t>TATTCCG</w:t>
            </w:r>
          </w:p>
        </w:tc>
      </w:tr>
      <w:tr w:rsidR="00AB58E7" w:rsidRPr="001D729D" w14:paraId="7F5F7764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09BAD" w14:textId="77777777" w:rsidR="00AB58E7" w:rsidRPr="001D729D" w:rsidRDefault="00AB58E7" w:rsidP="003C1BAC">
            <w:r w:rsidRPr="001D729D">
              <w:t>73-NDT-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5A112EA" w14:textId="77777777" w:rsidR="00AB58E7" w:rsidRPr="001D729D" w:rsidRDefault="00AB58E7" w:rsidP="003C1BAC">
            <w:r w:rsidRPr="001D729D">
              <w:t>CCCGGAATA</w:t>
            </w:r>
            <w:r w:rsidRPr="001D729D">
              <w:rPr>
                <w:u w:val="single"/>
              </w:rPr>
              <w:t>AHN</w:t>
            </w:r>
            <w:r w:rsidRPr="001D729D">
              <w:t>TACGGCAGTACAG</w:t>
            </w:r>
          </w:p>
        </w:tc>
      </w:tr>
      <w:tr w:rsidR="00AB58E7" w:rsidRPr="001D729D" w14:paraId="5151B2BB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74361C" w14:textId="77777777" w:rsidR="00AB58E7" w:rsidRPr="001D729D" w:rsidRDefault="00AB58E7" w:rsidP="003C1BAC">
            <w:r w:rsidRPr="001D729D">
              <w:t>384/389-NDT-F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614C9089" w14:textId="77777777" w:rsidR="00AB58E7" w:rsidRPr="001D729D" w:rsidRDefault="00AB58E7" w:rsidP="003C1BAC">
            <w:r w:rsidRPr="001D729D">
              <w:t>CCCATGCGTATG</w:t>
            </w:r>
            <w:r w:rsidRPr="001D729D">
              <w:rPr>
                <w:u w:val="single"/>
              </w:rPr>
              <w:t>NDT</w:t>
            </w:r>
            <w:r w:rsidRPr="001D729D">
              <w:t>GTAAAACCAGGG</w:t>
            </w:r>
            <w:r w:rsidRPr="001D729D">
              <w:rPr>
                <w:u w:val="single"/>
              </w:rPr>
              <w:t>NDT</w:t>
            </w:r>
            <w:r w:rsidRPr="001D729D">
              <w:t>GGCTTTG</w:t>
            </w:r>
          </w:p>
        </w:tc>
      </w:tr>
      <w:tr w:rsidR="00AB58E7" w:rsidRPr="001D729D" w14:paraId="249446B1" w14:textId="77777777" w:rsidTr="003C1BAC">
        <w:trPr>
          <w:trHeight w:val="337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429D67" w14:textId="77777777" w:rsidR="00AB58E7" w:rsidRPr="001D729D" w:rsidRDefault="00AB58E7" w:rsidP="003C1BAC">
            <w:r w:rsidRPr="001D729D">
              <w:t>384/389-NDT-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9D60B9" w14:textId="77777777" w:rsidR="00AB58E7" w:rsidRPr="001D729D" w:rsidRDefault="00AB58E7" w:rsidP="003C1BAC">
            <w:r w:rsidRPr="001D729D">
              <w:t>GTCAAAGCC</w:t>
            </w:r>
            <w:r w:rsidRPr="001D729D">
              <w:rPr>
                <w:u w:val="single"/>
              </w:rPr>
              <w:t>AHN</w:t>
            </w:r>
            <w:r w:rsidRPr="001D729D">
              <w:t>CCCTGGTTTTAC</w:t>
            </w:r>
            <w:r w:rsidRPr="001D729D">
              <w:rPr>
                <w:u w:val="single"/>
              </w:rPr>
              <w:t>AHN</w:t>
            </w:r>
            <w:r w:rsidRPr="001D729D">
              <w:t>CATACGCATG</w:t>
            </w:r>
          </w:p>
        </w:tc>
      </w:tr>
    </w:tbl>
    <w:p w14:paraId="5C566DE7" w14:textId="77777777" w:rsidR="00AB58E7" w:rsidRPr="001D729D" w:rsidRDefault="00AB58E7" w:rsidP="00AB58E7">
      <w:r w:rsidRPr="001D729D">
        <w:t>*The mutation sites were underlined.</w:t>
      </w:r>
    </w:p>
    <w:p w14:paraId="5A3B793D" w14:textId="77777777" w:rsidR="008D5007" w:rsidRPr="00AB58E7" w:rsidRDefault="008D5007" w:rsidP="005D4369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A7C51B1" w14:textId="77777777" w:rsidR="008D5007" w:rsidRDefault="008D5007" w:rsidP="005D4369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0D8EF03B" w14:textId="77777777" w:rsidR="008D5007" w:rsidRDefault="008D5007" w:rsidP="005D4369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C3C0A44" w14:textId="77777777" w:rsidR="008D5007" w:rsidRDefault="008D5007" w:rsidP="005D4369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23957C4A" w14:textId="77777777" w:rsidR="008D5007" w:rsidRDefault="008D5007" w:rsidP="005D4369">
      <w:pPr>
        <w:pStyle w:val="Subtitle"/>
        <w:spacing w:before="0"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5946D91" w14:textId="2B2E77EE" w:rsidR="00CE122B" w:rsidRDefault="00CE122B" w:rsidP="00CE122B">
      <w:pPr>
        <w:rPr>
          <w:rFonts w:ascii="Times New Roman" w:hAnsi="Times New Roman"/>
          <w:b/>
          <w:bCs/>
          <w:kern w:val="28"/>
          <w:sz w:val="24"/>
          <w:szCs w:val="24"/>
        </w:rPr>
      </w:pPr>
    </w:p>
    <w:p w14:paraId="30BBA91F" w14:textId="6294D135" w:rsidR="0069225B" w:rsidRDefault="0069225B" w:rsidP="00CE122B">
      <w:pPr>
        <w:rPr>
          <w:rFonts w:ascii="Times New Roman" w:hAnsi="Times New Roman"/>
          <w:b/>
          <w:bCs/>
          <w:kern w:val="28"/>
          <w:sz w:val="24"/>
          <w:szCs w:val="24"/>
        </w:rPr>
      </w:pPr>
    </w:p>
    <w:p w14:paraId="46A0D9C4" w14:textId="069ED594" w:rsidR="00CE122B" w:rsidRPr="009E0741" w:rsidRDefault="009E1706" w:rsidP="00CE122B">
      <w:pPr>
        <w:pStyle w:val="Heading1"/>
        <w:rPr>
          <w:rFonts w:ascii="Times New Roman" w:hAnsi="Times New Roman"/>
          <w:color w:val="000000"/>
          <w:sz w:val="24"/>
          <w:szCs w:val="24"/>
        </w:rPr>
      </w:pPr>
      <w:bookmarkStart w:id="28" w:name="_Toc84418537"/>
      <w:r>
        <w:rPr>
          <w:rFonts w:ascii="Times New Roman" w:hAnsi="Times New Roman"/>
          <w:sz w:val="32"/>
          <w:szCs w:val="24"/>
        </w:rPr>
        <w:t>3</w:t>
      </w:r>
      <w:r w:rsidR="00CE122B">
        <w:rPr>
          <w:rFonts w:ascii="Times New Roman" w:hAnsi="Times New Roman"/>
          <w:sz w:val="32"/>
          <w:szCs w:val="24"/>
        </w:rPr>
        <w:t xml:space="preserve">.  </w:t>
      </w:r>
      <w:r w:rsidR="00CE122B" w:rsidRPr="003440F1">
        <w:rPr>
          <w:rFonts w:ascii="Times New Roman" w:hAnsi="Times New Roman"/>
          <w:sz w:val="32"/>
          <w:szCs w:val="24"/>
        </w:rPr>
        <w:t>References:</w:t>
      </w:r>
      <w:bookmarkEnd w:id="28"/>
    </w:p>
    <w:p w14:paraId="45F3A1E4" w14:textId="6E5C7FC1" w:rsidR="00100F6C" w:rsidRPr="00100F6C" w:rsidRDefault="00CE122B" w:rsidP="00100F6C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kern w:val="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fldChar w:fldCharType="begin" w:fldLock="1"/>
      </w:r>
      <w:r>
        <w:rPr>
          <w:rFonts w:ascii="Times New Roman" w:hAnsi="Times New Roman"/>
          <w:color w:val="000000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100F6C" w:rsidRPr="00100F6C">
        <w:rPr>
          <w:rFonts w:ascii="Times New Roman" w:hAnsi="Times New Roman"/>
          <w:noProof/>
          <w:kern w:val="0"/>
          <w:sz w:val="24"/>
          <w:szCs w:val="24"/>
        </w:rPr>
        <w:t xml:space="preserve">(1) </w:t>
      </w:r>
      <w:r w:rsidR="00100F6C" w:rsidRPr="00100F6C">
        <w:rPr>
          <w:rFonts w:ascii="Times New Roman" w:hAnsi="Times New Roman"/>
          <w:noProof/>
          <w:kern w:val="0"/>
          <w:sz w:val="24"/>
          <w:szCs w:val="24"/>
        </w:rPr>
        <w:tab/>
        <w:t xml:space="preserve">Lambrughi, M.; Maršić, Ž. S.; Saez-Jimenez, V.; Mapelli, V.; Olsson, L.; Papaleo, E. Conformational Gating in Ammonia Lyases. </w:t>
      </w:r>
      <w:r w:rsidR="00100F6C"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bioRxiv</w:t>
      </w:r>
      <w:r w:rsidR="00100F6C" w:rsidRPr="00100F6C"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="00100F6C" w:rsidRPr="00100F6C">
        <w:rPr>
          <w:rFonts w:ascii="Times New Roman" w:hAnsi="Times New Roman"/>
          <w:b/>
          <w:bCs/>
          <w:noProof/>
          <w:kern w:val="0"/>
          <w:sz w:val="24"/>
          <w:szCs w:val="24"/>
        </w:rPr>
        <w:t>2019</w:t>
      </w:r>
      <w:r w:rsidR="00100F6C" w:rsidRPr="00100F6C">
        <w:rPr>
          <w:rFonts w:ascii="Times New Roman" w:hAnsi="Times New Roman"/>
          <w:noProof/>
          <w:kern w:val="0"/>
          <w:sz w:val="24"/>
          <w:szCs w:val="24"/>
        </w:rPr>
        <w:t>. https://doi.org/10.1101/583088.</w:t>
      </w:r>
    </w:p>
    <w:p w14:paraId="2E969021" w14:textId="77777777" w:rsidR="00100F6C" w:rsidRPr="00100F6C" w:rsidRDefault="00100F6C" w:rsidP="00100F6C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kern w:val="0"/>
          <w:sz w:val="24"/>
          <w:szCs w:val="24"/>
        </w:rPr>
      </w:pP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(2) 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ab/>
        <w:t xml:space="preserve">Cheng, X.; Chen, X.; Feng, J.; Wu, Q.; Zhu, D. Structure-Guided Engineering of: Meso -Diaminopimelate Dehydrogenase for Enantioselective Reductive Amination of Sterically Bulky 2-Keto Acids. </w:t>
      </w:r>
      <w:r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Catal. Sci. Technol.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Pr="00100F6C">
        <w:rPr>
          <w:rFonts w:ascii="Times New Roman" w:hAnsi="Times New Roman"/>
          <w:b/>
          <w:bCs/>
          <w:noProof/>
          <w:kern w:val="0"/>
          <w:sz w:val="24"/>
          <w:szCs w:val="24"/>
        </w:rPr>
        <w:t>2018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, </w:t>
      </w:r>
      <w:r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8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 (19), 4994–5002. https://doi.org/10.1039/c8cy01426d.</w:t>
      </w:r>
    </w:p>
    <w:p w14:paraId="612415D5" w14:textId="77777777" w:rsidR="00100F6C" w:rsidRPr="00100F6C" w:rsidRDefault="00100F6C" w:rsidP="00100F6C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kern w:val="0"/>
          <w:sz w:val="24"/>
          <w:szCs w:val="24"/>
        </w:rPr>
      </w:pP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(3) 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ab/>
        <w:t xml:space="preserve">Yuan, S.; Chan, H. C. S.; Filipek, S.; Vogel, H. PyMOL and Inkscape Bridge the Data and the Data Visualization. </w:t>
      </w:r>
      <w:r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Structure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>. 2016. https://doi.org/10.1016/j.str.2016.11.012.</w:t>
      </w:r>
    </w:p>
    <w:p w14:paraId="40667009" w14:textId="77777777" w:rsidR="00100F6C" w:rsidRPr="00100F6C" w:rsidRDefault="00100F6C" w:rsidP="00100F6C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kern w:val="0"/>
          <w:sz w:val="24"/>
          <w:szCs w:val="24"/>
        </w:rPr>
      </w:pP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(4) 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ab/>
        <w:t xml:space="preserve">Yu, S.; Yao, P.; Li, J.; Feng, J.; Wu, Q.; Zhu, D. Improving the Catalytic Efficiency and Stereoselectivity of a Nitrilase from: Synechocystis Sp. PCC6803 by Semi-Rational Engineering En Route to Chiral γ-Amino Acids. </w:t>
      </w:r>
      <w:r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Catal. Sci. Technol.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Pr="00100F6C">
        <w:rPr>
          <w:rFonts w:ascii="Times New Roman" w:hAnsi="Times New Roman"/>
          <w:b/>
          <w:bCs/>
          <w:noProof/>
          <w:kern w:val="0"/>
          <w:sz w:val="24"/>
          <w:szCs w:val="24"/>
        </w:rPr>
        <w:t>2019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, </w:t>
      </w:r>
      <w:r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9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 (6), 1504–1510. https://doi.org/10.1039/c8cy02455c.</w:t>
      </w:r>
    </w:p>
    <w:p w14:paraId="34E4D313" w14:textId="77777777" w:rsidR="00100F6C" w:rsidRPr="00100F6C" w:rsidRDefault="00100F6C" w:rsidP="00100F6C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kern w:val="0"/>
          <w:sz w:val="24"/>
          <w:szCs w:val="24"/>
        </w:rPr>
      </w:pP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(5) 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ab/>
        <w:t xml:space="preserve">Zhang, Y.; Wu, Y. Q.; Xu, N.; Zhao, Q.; Yu, H. L.; Xu, J. H. Engineering of Cyclohexanone Monooxygenase for the Enantioselective Synthesis of (S)-Omeprazole. </w:t>
      </w:r>
      <w:r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ACS Sustain. Chem. Eng.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Pr="00100F6C">
        <w:rPr>
          <w:rFonts w:ascii="Times New Roman" w:hAnsi="Times New Roman"/>
          <w:b/>
          <w:bCs/>
          <w:noProof/>
          <w:kern w:val="0"/>
          <w:sz w:val="24"/>
          <w:szCs w:val="24"/>
        </w:rPr>
        <w:t>2019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, </w:t>
      </w:r>
      <w:r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7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 (7), 7218–7226. https://doi.org/10.1021/acssuschemeng.9b00224.</w:t>
      </w:r>
    </w:p>
    <w:p w14:paraId="49825685" w14:textId="77777777" w:rsidR="00100F6C" w:rsidRPr="00100F6C" w:rsidRDefault="00100F6C" w:rsidP="00100F6C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/>
          <w:noProof/>
          <w:sz w:val="24"/>
        </w:rPr>
      </w:pP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(6) 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ab/>
        <w:t xml:space="preserve">Wang, J. B.; Lonsdale, R.; Reetz, M. T. Exploring Substrate Scope and Stereoselectivity of P450 Peroxygenase OleTJE in Olefin-Forming Oxidative Decarboxylation. </w:t>
      </w:r>
      <w:r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Chem. Commun.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Pr="00100F6C">
        <w:rPr>
          <w:rFonts w:ascii="Times New Roman" w:hAnsi="Times New Roman"/>
          <w:b/>
          <w:bCs/>
          <w:noProof/>
          <w:kern w:val="0"/>
          <w:sz w:val="24"/>
          <w:szCs w:val="24"/>
        </w:rPr>
        <w:t>2016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, </w:t>
      </w:r>
      <w:r w:rsidRPr="00100F6C">
        <w:rPr>
          <w:rFonts w:ascii="Times New Roman" w:hAnsi="Times New Roman"/>
          <w:i/>
          <w:iCs/>
          <w:noProof/>
          <w:kern w:val="0"/>
          <w:sz w:val="24"/>
          <w:szCs w:val="24"/>
        </w:rPr>
        <w:t>52</w:t>
      </w:r>
      <w:r w:rsidRPr="00100F6C">
        <w:rPr>
          <w:rFonts w:ascii="Times New Roman" w:hAnsi="Times New Roman"/>
          <w:noProof/>
          <w:kern w:val="0"/>
          <w:sz w:val="24"/>
          <w:szCs w:val="24"/>
        </w:rPr>
        <w:t xml:space="preserve"> (52), 8131–8133. https://doi.org/10.1039/c6cc04345c.</w:t>
      </w:r>
    </w:p>
    <w:p w14:paraId="7BD63FDA" w14:textId="6D905109" w:rsidR="00CB0EEE" w:rsidRDefault="00CE122B" w:rsidP="009E0741">
      <w:pPr>
        <w:spacing w:line="480" w:lineRule="auto"/>
        <w:ind w:firstLineChars="200" w:first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fldChar w:fldCharType="end"/>
      </w:r>
    </w:p>
    <w:p w14:paraId="5AF44E32" w14:textId="7EDD1B19" w:rsidR="00280039" w:rsidRDefault="00280039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280039" w:rsidSect="007625B9">
      <w:footerReference w:type="default" r:id="rId13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0E6E8E" w14:textId="77777777" w:rsidR="00F6149B" w:rsidRDefault="00F6149B" w:rsidP="00C25473">
      <w:r>
        <w:separator/>
      </w:r>
    </w:p>
  </w:endnote>
  <w:endnote w:type="continuationSeparator" w:id="0">
    <w:p w14:paraId="66B61FEC" w14:textId="77777777" w:rsidR="00F6149B" w:rsidRDefault="00F6149B" w:rsidP="00C25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+20">
    <w:altName w:val="MS Gothic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0788063"/>
      <w:docPartObj>
        <w:docPartGallery w:val="Page Numbers (Bottom of Page)"/>
        <w:docPartUnique/>
      </w:docPartObj>
    </w:sdtPr>
    <w:sdtEndPr/>
    <w:sdtContent>
      <w:p w14:paraId="4F27CC54" w14:textId="32F85A05" w:rsidR="00CF7A30" w:rsidRDefault="00CF7A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24DE" w:rsidRPr="009824DE">
          <w:rPr>
            <w:noProof/>
            <w:lang w:val="zh-CN"/>
          </w:rPr>
          <w:t>6</w:t>
        </w:r>
        <w:r>
          <w:fldChar w:fldCharType="end"/>
        </w:r>
      </w:p>
    </w:sdtContent>
  </w:sdt>
  <w:p w14:paraId="4BD3485D" w14:textId="77777777" w:rsidR="00CF7A30" w:rsidRDefault="00CF7A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6E99B" w14:textId="77777777" w:rsidR="00F6149B" w:rsidRDefault="00F6149B" w:rsidP="00C25473">
      <w:r>
        <w:separator/>
      </w:r>
    </w:p>
  </w:footnote>
  <w:footnote w:type="continuationSeparator" w:id="0">
    <w:p w14:paraId="27D933C4" w14:textId="77777777" w:rsidR="00F6149B" w:rsidRDefault="00F6149B" w:rsidP="00C25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39B3"/>
    <w:rsid w:val="000163ED"/>
    <w:rsid w:val="00045ED6"/>
    <w:rsid w:val="000710F2"/>
    <w:rsid w:val="00100F6C"/>
    <w:rsid w:val="00195BFC"/>
    <w:rsid w:val="001F2A0A"/>
    <w:rsid w:val="00216FAE"/>
    <w:rsid w:val="00244BC8"/>
    <w:rsid w:val="00280039"/>
    <w:rsid w:val="002D0E6B"/>
    <w:rsid w:val="00315F0B"/>
    <w:rsid w:val="003440F1"/>
    <w:rsid w:val="0041728E"/>
    <w:rsid w:val="00444E6D"/>
    <w:rsid w:val="004537DA"/>
    <w:rsid w:val="004A694A"/>
    <w:rsid w:val="004C36DB"/>
    <w:rsid w:val="005140A9"/>
    <w:rsid w:val="005D4369"/>
    <w:rsid w:val="00616EE0"/>
    <w:rsid w:val="0069225B"/>
    <w:rsid w:val="006E5CA3"/>
    <w:rsid w:val="007625B9"/>
    <w:rsid w:val="007D39B3"/>
    <w:rsid w:val="0082721A"/>
    <w:rsid w:val="008471D1"/>
    <w:rsid w:val="008D5007"/>
    <w:rsid w:val="008E21C7"/>
    <w:rsid w:val="008F32CC"/>
    <w:rsid w:val="00911A41"/>
    <w:rsid w:val="0096588D"/>
    <w:rsid w:val="009824DE"/>
    <w:rsid w:val="00985F99"/>
    <w:rsid w:val="009D13C0"/>
    <w:rsid w:val="009E0741"/>
    <w:rsid w:val="009E1706"/>
    <w:rsid w:val="00A62B16"/>
    <w:rsid w:val="00A8359B"/>
    <w:rsid w:val="00AA44E0"/>
    <w:rsid w:val="00AB4117"/>
    <w:rsid w:val="00AB58E7"/>
    <w:rsid w:val="00AE7943"/>
    <w:rsid w:val="00B74479"/>
    <w:rsid w:val="00B80ABF"/>
    <w:rsid w:val="00C25473"/>
    <w:rsid w:val="00CB0EEE"/>
    <w:rsid w:val="00CE122B"/>
    <w:rsid w:val="00CE74F8"/>
    <w:rsid w:val="00CF7A30"/>
    <w:rsid w:val="00D22083"/>
    <w:rsid w:val="00D22CF4"/>
    <w:rsid w:val="00EC27A7"/>
    <w:rsid w:val="00F6149B"/>
    <w:rsid w:val="00F650D3"/>
    <w:rsid w:val="00F90891"/>
    <w:rsid w:val="00FD7018"/>
    <w:rsid w:val="00FE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3D4154"/>
  <w15:chartTrackingRefBased/>
  <w15:docId w15:val="{FE02ED5F-BC52-4BC0-8DD8-A209625F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9B3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0F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9B3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39B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08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7D39B3"/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Heading3Char">
    <w:name w:val="Heading 3 Char"/>
    <w:link w:val="Heading3"/>
    <w:uiPriority w:val="9"/>
    <w:rsid w:val="007D39B3"/>
    <w:rPr>
      <w:rFonts w:ascii="DengXian" w:eastAsia="DengXian" w:hAnsi="DengXian" w:cs="Times New Roman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9B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uiPriority w:val="11"/>
    <w:rsid w:val="007D39B3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39B3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7D39B3"/>
    <w:rPr>
      <w:rFonts w:ascii="DengXian" w:eastAsia="DengXian" w:hAnsi="DengXi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D39B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7D39B3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D39B3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7D39B3"/>
    <w:rPr>
      <w:rFonts w:ascii="DengXian" w:eastAsia="DengXian" w:hAnsi="DengXian" w:cs="Times New Rom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39B3"/>
  </w:style>
  <w:style w:type="paragraph" w:styleId="Header">
    <w:name w:val="header"/>
    <w:basedOn w:val="Normal"/>
    <w:link w:val="HeaderChar"/>
    <w:uiPriority w:val="99"/>
    <w:unhideWhenUsed/>
    <w:rsid w:val="007D3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D39B3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3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7D39B3"/>
    <w:rPr>
      <w:rFonts w:ascii="DengXian" w:eastAsia="DengXian" w:hAnsi="DengXian" w:cs="Times New Roman"/>
      <w:sz w:val="18"/>
      <w:szCs w:val="18"/>
    </w:rPr>
  </w:style>
  <w:style w:type="character" w:styleId="Hyperlink">
    <w:name w:val="Hyperlink"/>
    <w:uiPriority w:val="99"/>
    <w:unhideWhenUsed/>
    <w:rsid w:val="007D39B3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440F1"/>
    <w:rPr>
      <w:rFonts w:ascii="DengXian" w:eastAsia="DengXian" w:hAnsi="DengXian" w:cs="Times New Roman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440F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650D3"/>
    <w:pPr>
      <w:tabs>
        <w:tab w:val="right" w:leader="dot" w:pos="8296"/>
      </w:tabs>
    </w:pPr>
    <w:rPr>
      <w:rFonts w:ascii="Times New Roman" w:hAnsi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3440F1"/>
    <w:pPr>
      <w:tabs>
        <w:tab w:val="right" w:leader="dot" w:pos="8296"/>
      </w:tabs>
      <w:spacing w:line="480" w:lineRule="auto"/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3440F1"/>
    <w:pPr>
      <w:ind w:leftChars="400" w:left="84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22083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D2208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3">
    <w:name w:val="s3"/>
    <w:basedOn w:val="DefaultParagraphFont"/>
    <w:rsid w:val="00D22083"/>
  </w:style>
  <w:style w:type="table" w:styleId="TableGrid">
    <w:name w:val="Table Grid"/>
    <w:basedOn w:val="TableNormal"/>
    <w:uiPriority w:val="39"/>
    <w:rsid w:val="00AB5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autoRedefine/>
    <w:uiPriority w:val="99"/>
    <w:semiHidden/>
    <w:unhideWhenUsed/>
    <w:rsid w:val="00CB0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2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15EB1-9909-43FB-9886-C8FCA8B81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740</Words>
  <Characters>4220</Characters>
  <Application>Microsoft Office Word</Application>
  <DocSecurity>0</DocSecurity>
  <Lines>35</Lines>
  <Paragraphs>9</Paragraphs>
  <ScaleCrop>false</ScaleCrop>
  <Company/>
  <LinksUpToDate>false</LinksUpToDate>
  <CharactersWithSpaces>4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shurui</dc:creator>
  <cp:keywords/>
  <dc:description/>
  <cp:lastModifiedBy>Poornimathiruvudaiselvi S.</cp:lastModifiedBy>
  <cp:revision>31</cp:revision>
  <dcterms:created xsi:type="dcterms:W3CDTF">2021-01-23T12:23:00Z</dcterms:created>
  <dcterms:modified xsi:type="dcterms:W3CDTF">2021-10-09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28f896d-da7d-3eba-97d7-75c696c64d4c</vt:lpwstr>
  </property>
  <property fmtid="{D5CDD505-2E9C-101B-9397-08002B2CF9AE}" pid="24" name="Mendeley Citation Style_1">
    <vt:lpwstr>http://www.zotero.org/styles/acs-catalysis</vt:lpwstr>
  </property>
</Properties>
</file>